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C7C5D" w14:textId="370D696C" w:rsidR="00B15B4C" w:rsidRPr="00582CF7" w:rsidRDefault="00B15B4C" w:rsidP="00B15B4C">
      <w:pPr>
        <w:spacing w:after="120"/>
        <w:rPr>
          <w:rFonts w:ascii="Optima" w:eastAsia="Optima" w:hAnsi="Optima" w:cs="Optima"/>
          <w:b/>
          <w:bCs/>
          <w:color w:val="000000"/>
          <w:sz w:val="21"/>
          <w:szCs w:val="21"/>
        </w:rPr>
      </w:pPr>
      <w:r w:rsidRPr="00582CF7">
        <w:rPr>
          <w:rFonts w:ascii="Optima" w:eastAsia="Optima" w:hAnsi="Optima" w:cs="Optima"/>
          <w:b/>
          <w:bCs/>
          <w:color w:val="000000"/>
          <w:sz w:val="21"/>
          <w:szCs w:val="21"/>
        </w:rPr>
        <w:t xml:space="preserve">Supplementary Table </w:t>
      </w:r>
      <w:r w:rsidR="006B5215">
        <w:rPr>
          <w:rFonts w:ascii="Optima" w:eastAsia="Optima" w:hAnsi="Optima" w:cs="Optima"/>
          <w:b/>
          <w:bCs/>
          <w:color w:val="000000"/>
          <w:sz w:val="21"/>
          <w:szCs w:val="21"/>
        </w:rPr>
        <w:t>1</w:t>
      </w:r>
      <w:r w:rsidRPr="00582CF7">
        <w:rPr>
          <w:rFonts w:ascii="Optima" w:eastAsia="Optima" w:hAnsi="Optima" w:cs="Optima"/>
          <w:b/>
          <w:bCs/>
          <w:color w:val="000000"/>
          <w:sz w:val="21"/>
          <w:szCs w:val="21"/>
        </w:rPr>
        <w:t xml:space="preserve">. Characteristics of tests by cognitive category assigned by reference standard </w:t>
      </w:r>
    </w:p>
    <w:tbl>
      <w:tblPr>
        <w:tblW w:w="9214" w:type="dxa"/>
        <w:jc w:val="center"/>
        <w:tblCellMar>
          <w:top w:w="27" w:type="dxa"/>
          <w:left w:w="0" w:type="dxa"/>
          <w:bottom w:w="27" w:type="dxa"/>
          <w:right w:w="0" w:type="dxa"/>
        </w:tblCellMar>
        <w:tblLook w:val="04A0" w:firstRow="1" w:lastRow="0" w:firstColumn="1" w:lastColumn="0" w:noHBand="0" w:noVBand="1"/>
      </w:tblPr>
      <w:tblGrid>
        <w:gridCol w:w="2671"/>
        <w:gridCol w:w="2672"/>
        <w:gridCol w:w="2165"/>
        <w:gridCol w:w="1706"/>
      </w:tblGrid>
      <w:tr w:rsidR="00B15B4C" w:rsidRPr="00582CF7" w14:paraId="174F07FC" w14:textId="77777777" w:rsidTr="00582CF7">
        <w:trPr>
          <w:trHeight w:val="501"/>
          <w:jc w:val="center"/>
        </w:trPr>
        <w:tc>
          <w:tcPr>
            <w:tcW w:w="2671" w:type="dxa"/>
            <w:shd w:val="clear" w:color="auto" w:fill="auto"/>
          </w:tcPr>
          <w:p w14:paraId="1AABF373" w14:textId="77777777" w:rsidR="00B15B4C" w:rsidRPr="00582CF7" w:rsidRDefault="00B15B4C" w:rsidP="00582CF7">
            <w:pPr>
              <w:spacing w:after="120"/>
              <w:ind w:left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654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1A73953" w14:textId="77777777" w:rsidR="00B15B4C" w:rsidRPr="00582CF7" w:rsidRDefault="00B15B4C" w:rsidP="00582CF7">
            <w:pPr>
              <w:spacing w:after="120"/>
              <w:ind w:left="61"/>
              <w:jc w:val="center"/>
              <w:rPr>
                <w:rFonts w:ascii="Optima" w:eastAsia="Times New Roman" w:hAnsi="Optima"/>
                <w:i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 xml:space="preserve">Cognitive category </w:t>
            </w:r>
          </w:p>
        </w:tc>
      </w:tr>
      <w:tr w:rsidR="00B15B4C" w:rsidRPr="00582CF7" w14:paraId="11B929E9" w14:textId="77777777" w:rsidTr="00582CF7">
        <w:trPr>
          <w:trHeight w:val="501"/>
          <w:jc w:val="center"/>
        </w:trPr>
        <w:tc>
          <w:tcPr>
            <w:tcW w:w="2671" w:type="dxa"/>
            <w:shd w:val="clear" w:color="auto" w:fill="auto"/>
          </w:tcPr>
          <w:p w14:paraId="4DF2186D" w14:textId="77777777" w:rsidR="00B15B4C" w:rsidRPr="00582CF7" w:rsidRDefault="00B15B4C" w:rsidP="00582CF7">
            <w:pPr>
              <w:spacing w:after="120"/>
              <w:ind w:left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672" w:type="dxa"/>
            <w:tcBorders>
              <w:top w:val="single" w:sz="4" w:space="0" w:color="auto"/>
            </w:tcBorders>
            <w:shd w:val="clear" w:color="auto" w:fill="auto"/>
          </w:tcPr>
          <w:p w14:paraId="5B9FEB2F" w14:textId="77777777" w:rsidR="00B15B4C" w:rsidRPr="00582CF7" w:rsidRDefault="00B15B4C" w:rsidP="00582CF7">
            <w:pPr>
              <w:spacing w:after="120"/>
              <w:ind w:left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Dementia</w:t>
            </w:r>
          </w:p>
          <w:p w14:paraId="210E3EE5" w14:textId="77777777" w:rsidR="00B15B4C" w:rsidRPr="00582CF7" w:rsidRDefault="00B15B4C" w:rsidP="00582CF7">
            <w:pPr>
              <w:spacing w:after="120"/>
              <w:ind w:left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N=61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shd w:val="clear" w:color="auto" w:fill="auto"/>
          </w:tcPr>
          <w:p w14:paraId="3A8FA258" w14:textId="77777777" w:rsidR="00B15B4C" w:rsidRPr="00582CF7" w:rsidRDefault="00B15B4C" w:rsidP="00582CF7">
            <w:pPr>
              <w:spacing w:after="120"/>
              <w:ind w:left="145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CIND</w:t>
            </w:r>
          </w:p>
          <w:p w14:paraId="3353EAED" w14:textId="77777777" w:rsidR="00B15B4C" w:rsidRPr="00582CF7" w:rsidRDefault="00B15B4C" w:rsidP="00582CF7">
            <w:pPr>
              <w:spacing w:after="120"/>
              <w:ind w:left="145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N=47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</w:tcPr>
          <w:p w14:paraId="35686196" w14:textId="77777777" w:rsidR="00B15B4C" w:rsidRPr="00582CF7" w:rsidRDefault="00B15B4C" w:rsidP="00582CF7">
            <w:pPr>
              <w:spacing w:after="120"/>
              <w:ind w:left="61"/>
              <w:jc w:val="center"/>
              <w:rPr>
                <w:rFonts w:ascii="Optima" w:eastAsia="Times New Roman" w:hAnsi="Optima"/>
                <w:i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i/>
                <w:color w:val="000000"/>
                <w:sz w:val="21"/>
                <w:szCs w:val="21"/>
                <w:lang w:eastAsia="en-GB"/>
              </w:rPr>
              <w:t>Normal</w:t>
            </w:r>
          </w:p>
          <w:p w14:paraId="00748905" w14:textId="77777777" w:rsidR="00B15B4C" w:rsidRPr="00582CF7" w:rsidRDefault="00B15B4C" w:rsidP="00582CF7">
            <w:pPr>
              <w:spacing w:after="120"/>
              <w:ind w:left="61"/>
              <w:jc w:val="center"/>
              <w:rPr>
                <w:rFonts w:ascii="Optima" w:eastAsia="Times New Roman" w:hAnsi="Optima"/>
                <w:i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i/>
                <w:color w:val="000000"/>
                <w:sz w:val="21"/>
                <w:szCs w:val="21"/>
                <w:lang w:eastAsia="en-GB"/>
              </w:rPr>
              <w:t>N=132</w:t>
            </w:r>
          </w:p>
        </w:tc>
      </w:tr>
      <w:tr w:rsidR="00B15B4C" w:rsidRPr="00582CF7" w14:paraId="7BA86842" w14:textId="77777777" w:rsidTr="00582CF7">
        <w:trPr>
          <w:trHeight w:val="501"/>
          <w:jc w:val="center"/>
        </w:trPr>
        <w:tc>
          <w:tcPr>
            <w:tcW w:w="2671" w:type="dxa"/>
            <w:shd w:val="clear" w:color="auto" w:fill="auto"/>
          </w:tcPr>
          <w:p w14:paraId="07897FC1" w14:textId="77777777" w:rsidR="00B15B4C" w:rsidRPr="00582CF7" w:rsidRDefault="00B15B4C" w:rsidP="00582CF7">
            <w:pPr>
              <w:spacing w:after="120"/>
              <w:ind w:left="145"/>
              <w:jc w:val="right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483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0F6BF41" w14:textId="77777777" w:rsidR="00B15B4C" w:rsidRPr="00582CF7" w:rsidRDefault="00B15B4C" w:rsidP="00582CF7">
            <w:pPr>
              <w:spacing w:after="120"/>
              <w:ind w:left="145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Difference, compared to normal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</w:tcPr>
          <w:p w14:paraId="55140248" w14:textId="77777777" w:rsidR="00B15B4C" w:rsidRPr="00582CF7" w:rsidRDefault="00B15B4C" w:rsidP="00582CF7">
            <w:pPr>
              <w:spacing w:after="120"/>
              <w:ind w:left="61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i/>
                <w:color w:val="000000"/>
                <w:sz w:val="21"/>
                <w:szCs w:val="21"/>
                <w:lang w:eastAsia="en-GB"/>
              </w:rPr>
              <w:t>x</w:t>
            </w: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¯ (</w:t>
            </w:r>
            <w:proofErr w:type="spellStart"/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sd</w:t>
            </w:r>
            <w:proofErr w:type="spellEnd"/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 xml:space="preserve">) </w:t>
            </w:r>
            <w:r w:rsidRPr="00582CF7">
              <w:rPr>
                <w:rFonts w:ascii="Optima" w:eastAsia="Times New Roman" w:hAnsi="Optima"/>
                <w:i/>
                <w:color w:val="000000"/>
                <w:sz w:val="21"/>
                <w:szCs w:val="21"/>
                <w:lang w:eastAsia="en-GB"/>
              </w:rPr>
              <w:t>‡</w:t>
            </w:r>
          </w:p>
        </w:tc>
      </w:tr>
      <w:tr w:rsidR="00B15B4C" w:rsidRPr="00582CF7" w14:paraId="5A5B482F" w14:textId="77777777" w:rsidTr="00582CF7">
        <w:trPr>
          <w:trHeight w:val="501"/>
          <w:jc w:val="center"/>
        </w:trPr>
        <w:tc>
          <w:tcPr>
            <w:tcW w:w="9214" w:type="dxa"/>
            <w:gridSpan w:val="4"/>
            <w:shd w:val="clear" w:color="auto" w:fill="auto"/>
          </w:tcPr>
          <w:p w14:paraId="06B49F98" w14:textId="095AE7EE" w:rsidR="00B15B4C" w:rsidRPr="00582CF7" w:rsidRDefault="00B15B4C" w:rsidP="00582CF7">
            <w:pPr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>M</w:t>
            </w:r>
            <w:r w:rsidR="000A06C4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>@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T 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n=34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[0-50] </w:t>
            </w:r>
            <w:r w:rsidRPr="00582CF7">
              <w:rPr>
                <w:rFonts w:ascii="Cambria Math" w:eastAsia="Times New Roman" w:hAnsi="Cambria Math" w:cs="Cambria Math"/>
                <w:b/>
                <w:bCs/>
                <w:i/>
                <w:color w:val="000000"/>
                <w:sz w:val="21"/>
                <w:szCs w:val="21"/>
                <w:lang w:eastAsia="en-GB"/>
              </w:rPr>
              <w:t>⇑</w:t>
            </w:r>
            <w:r w:rsidRPr="00582CF7">
              <w:rPr>
                <w:rFonts w:ascii="Cambria" w:eastAsia="Times New Roman" w:hAnsi="Cambria" w:cs="Cambria"/>
                <w:b/>
                <w:bCs/>
                <w:i/>
                <w:color w:val="000000"/>
                <w:sz w:val="21"/>
                <w:szCs w:val="21"/>
                <w:lang w:eastAsia="en-GB"/>
              </w:rPr>
              <w:t>τ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&lt;28 </w:t>
            </w:r>
          </w:p>
        </w:tc>
      </w:tr>
      <w:tr w:rsidR="00B15B4C" w:rsidRPr="00582CF7" w14:paraId="2C54AB75" w14:textId="77777777" w:rsidTr="00582CF7">
        <w:trPr>
          <w:trHeight w:val="501"/>
          <w:jc w:val="center"/>
        </w:trPr>
        <w:tc>
          <w:tcPr>
            <w:tcW w:w="2671" w:type="dxa"/>
            <w:shd w:val="clear" w:color="auto" w:fill="auto"/>
          </w:tcPr>
          <w:p w14:paraId="7AED153A" w14:textId="77777777" w:rsidR="00B15B4C" w:rsidRPr="00582CF7" w:rsidRDefault="00B15B4C" w:rsidP="00582CF7">
            <w:pPr>
              <w:spacing w:after="120"/>
              <w:ind w:left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score (95% CI)</w:t>
            </w:r>
          </w:p>
        </w:tc>
        <w:tc>
          <w:tcPr>
            <w:tcW w:w="2672" w:type="dxa"/>
            <w:shd w:val="clear" w:color="auto" w:fill="auto"/>
          </w:tcPr>
          <w:p w14:paraId="74545052" w14:textId="77777777" w:rsidR="00B15B4C" w:rsidRPr="00582CF7" w:rsidRDefault="00B15B4C" w:rsidP="00582CF7">
            <w:pPr>
              <w:spacing w:after="120"/>
              <w:ind w:left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-13 (-20 to -5.4)</w:t>
            </w:r>
          </w:p>
        </w:tc>
        <w:tc>
          <w:tcPr>
            <w:tcW w:w="2165" w:type="dxa"/>
            <w:shd w:val="clear" w:color="auto" w:fill="auto"/>
          </w:tcPr>
          <w:p w14:paraId="619A5C8A" w14:textId="77777777" w:rsidR="00B15B4C" w:rsidRPr="00582CF7" w:rsidRDefault="00B15B4C" w:rsidP="00582CF7">
            <w:pPr>
              <w:spacing w:after="120"/>
              <w:ind w:left="145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-7.0 (-16 to 1.8)</w:t>
            </w:r>
          </w:p>
        </w:tc>
        <w:tc>
          <w:tcPr>
            <w:tcW w:w="1706" w:type="dxa"/>
            <w:shd w:val="clear" w:color="auto" w:fill="auto"/>
          </w:tcPr>
          <w:p w14:paraId="79DCF29F" w14:textId="77777777" w:rsidR="00B15B4C" w:rsidRPr="00582CF7" w:rsidRDefault="00B15B4C" w:rsidP="00582CF7">
            <w:pPr>
              <w:spacing w:after="120"/>
              <w:ind w:left="61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39 (3.7)</w:t>
            </w:r>
          </w:p>
        </w:tc>
      </w:tr>
      <w:tr w:rsidR="00B15B4C" w:rsidRPr="00582CF7" w14:paraId="1D88A8C9" w14:textId="77777777" w:rsidTr="00582CF7">
        <w:trPr>
          <w:trHeight w:val="255"/>
          <w:jc w:val="center"/>
        </w:trPr>
        <w:tc>
          <w:tcPr>
            <w:tcW w:w="2671" w:type="dxa"/>
            <w:tcBorders>
              <w:bottom w:val="single" w:sz="4" w:space="0" w:color="auto"/>
            </w:tcBorders>
            <w:shd w:val="clear" w:color="auto" w:fill="auto"/>
          </w:tcPr>
          <w:p w14:paraId="47427E58" w14:textId="77777777" w:rsidR="00B15B4C" w:rsidRPr="00582CF7" w:rsidRDefault="00B15B4C" w:rsidP="00582CF7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duration (95% CI)</w:t>
            </w: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2672" w:type="dxa"/>
            <w:tcBorders>
              <w:bottom w:val="single" w:sz="4" w:space="0" w:color="auto"/>
            </w:tcBorders>
            <w:shd w:val="clear" w:color="auto" w:fill="auto"/>
          </w:tcPr>
          <w:p w14:paraId="5CF5E3D0" w14:textId="17BE0548" w:rsidR="00B15B4C" w:rsidRPr="00582CF7" w:rsidRDefault="00A44125" w:rsidP="00582CF7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+</w:t>
            </w:r>
            <w:r w:rsidR="00B15B4C"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3.2 (1.4 to 5.1)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</w:tcPr>
          <w:p w14:paraId="60318757" w14:textId="1A32369A" w:rsidR="00B15B4C" w:rsidRPr="00582CF7" w:rsidRDefault="00A44125" w:rsidP="00582CF7">
            <w:pPr>
              <w:spacing w:after="120"/>
              <w:ind w:left="113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+</w:t>
            </w:r>
            <w:r w:rsidR="00B15B4C"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1.9 (-0.29 to 4.1)</w:t>
            </w:r>
          </w:p>
        </w:tc>
        <w:tc>
          <w:tcPr>
            <w:tcW w:w="1706" w:type="dxa"/>
            <w:shd w:val="clear" w:color="auto" w:fill="auto"/>
          </w:tcPr>
          <w:p w14:paraId="6721FA35" w14:textId="77777777" w:rsidR="00B15B4C" w:rsidRPr="00582CF7" w:rsidRDefault="00B15B4C" w:rsidP="00582CF7">
            <w:pPr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4.8 (0.50)</w:t>
            </w:r>
          </w:p>
        </w:tc>
      </w:tr>
      <w:tr w:rsidR="00B15B4C" w:rsidRPr="00582CF7" w14:paraId="41E323A9" w14:textId="77777777" w:rsidTr="00582CF7">
        <w:trPr>
          <w:trHeight w:val="404"/>
          <w:jc w:val="center"/>
        </w:trPr>
        <w:tc>
          <w:tcPr>
            <w:tcW w:w="921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1EBFDF38" w14:textId="77777777" w:rsidR="00B15B4C" w:rsidRPr="00582CF7" w:rsidRDefault="00B15B4C" w:rsidP="00582CF7">
            <w:pPr>
              <w:spacing w:after="120"/>
              <w:ind w:left="62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MOCA 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n=206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[0-30] </w:t>
            </w:r>
            <w:r w:rsidRPr="00582CF7">
              <w:rPr>
                <w:rFonts w:ascii="Cambria Math" w:eastAsia="Times New Roman" w:hAnsi="Cambria Math" w:cs="Cambria Math"/>
                <w:b/>
                <w:bCs/>
                <w:i/>
                <w:color w:val="000000"/>
                <w:sz w:val="21"/>
                <w:szCs w:val="21"/>
                <w:lang w:eastAsia="en-GB"/>
              </w:rPr>
              <w:t>⇑</w:t>
            </w:r>
            <w:r w:rsidRPr="00582CF7">
              <w:rPr>
                <w:rFonts w:ascii="Cambria" w:eastAsia="Times New Roman" w:hAnsi="Cambria" w:cs="Cambria"/>
                <w:b/>
                <w:bCs/>
                <w:i/>
                <w:color w:val="000000"/>
                <w:sz w:val="21"/>
                <w:szCs w:val="21"/>
                <w:lang w:eastAsia="en-GB"/>
              </w:rPr>
              <w:t>τ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>&lt;26</w:t>
            </w:r>
          </w:p>
        </w:tc>
      </w:tr>
      <w:tr w:rsidR="00B15B4C" w:rsidRPr="00582CF7" w14:paraId="102CD862" w14:textId="77777777" w:rsidTr="00582CF7">
        <w:trPr>
          <w:trHeight w:val="503"/>
          <w:jc w:val="center"/>
        </w:trPr>
        <w:tc>
          <w:tcPr>
            <w:tcW w:w="2671" w:type="dxa"/>
            <w:shd w:val="clear" w:color="auto" w:fill="auto"/>
          </w:tcPr>
          <w:p w14:paraId="41DBECB3" w14:textId="77777777" w:rsidR="00B15B4C" w:rsidRPr="00582CF7" w:rsidRDefault="00B15B4C" w:rsidP="00582CF7">
            <w:pPr>
              <w:spacing w:after="120"/>
              <w:ind w:left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score (95% CI)</w:t>
            </w: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2672" w:type="dxa"/>
            <w:shd w:val="clear" w:color="auto" w:fill="auto"/>
          </w:tcPr>
          <w:p w14:paraId="2D1474DB" w14:textId="77777777" w:rsidR="00B15B4C" w:rsidRPr="00582CF7" w:rsidRDefault="00B15B4C" w:rsidP="00582CF7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-8.7 (-10 to -7.2)</w:t>
            </w:r>
          </w:p>
        </w:tc>
        <w:tc>
          <w:tcPr>
            <w:tcW w:w="2165" w:type="dxa"/>
            <w:shd w:val="clear" w:color="auto" w:fill="auto"/>
          </w:tcPr>
          <w:p w14:paraId="04D3C9A2" w14:textId="77777777" w:rsidR="00B15B4C" w:rsidRPr="00582CF7" w:rsidRDefault="00B15B4C" w:rsidP="00582CF7">
            <w:pPr>
              <w:spacing w:after="120"/>
              <w:ind w:left="95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-3.8 (-5.6 to -2.1)</w:t>
            </w:r>
          </w:p>
        </w:tc>
        <w:tc>
          <w:tcPr>
            <w:tcW w:w="1706" w:type="dxa"/>
            <w:shd w:val="clear" w:color="auto" w:fill="auto"/>
          </w:tcPr>
          <w:p w14:paraId="4BEAF7AF" w14:textId="77777777" w:rsidR="00B15B4C" w:rsidRPr="00582CF7" w:rsidRDefault="00B15B4C" w:rsidP="00582CF7">
            <w:pPr>
              <w:spacing w:after="120"/>
              <w:ind w:left="62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24 (2.7)</w:t>
            </w:r>
          </w:p>
        </w:tc>
      </w:tr>
      <w:tr w:rsidR="00B15B4C" w:rsidRPr="00582CF7" w14:paraId="119C87A5" w14:textId="77777777" w:rsidTr="00582CF7">
        <w:trPr>
          <w:trHeight w:val="255"/>
          <w:jc w:val="center"/>
        </w:trPr>
        <w:tc>
          <w:tcPr>
            <w:tcW w:w="2671" w:type="dxa"/>
            <w:tcBorders>
              <w:bottom w:val="single" w:sz="4" w:space="0" w:color="auto"/>
            </w:tcBorders>
            <w:shd w:val="clear" w:color="auto" w:fill="auto"/>
          </w:tcPr>
          <w:p w14:paraId="2375D8FB" w14:textId="77777777" w:rsidR="00B15B4C" w:rsidRPr="00582CF7" w:rsidRDefault="00B15B4C" w:rsidP="00582CF7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duration (95% CI)</w:t>
            </w: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2672" w:type="dxa"/>
            <w:tcBorders>
              <w:bottom w:val="single" w:sz="4" w:space="0" w:color="auto"/>
            </w:tcBorders>
            <w:shd w:val="clear" w:color="auto" w:fill="auto"/>
          </w:tcPr>
          <w:p w14:paraId="7B11E38E" w14:textId="136569EB" w:rsidR="00B15B4C" w:rsidRPr="00582CF7" w:rsidRDefault="00A44125" w:rsidP="00582CF7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+</w:t>
            </w:r>
            <w:r w:rsidR="00B15B4C"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2.6 (1.8 to 3.3)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</w:tcPr>
          <w:p w14:paraId="7853BEA3" w14:textId="349D2A26" w:rsidR="00B15B4C" w:rsidRPr="00582CF7" w:rsidRDefault="00A44125" w:rsidP="00582CF7">
            <w:pPr>
              <w:spacing w:after="120"/>
              <w:ind w:left="14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+</w:t>
            </w:r>
            <w:r w:rsidR="00B15B4C"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1.3 (0.50 to 2.2)</w:t>
            </w:r>
          </w:p>
        </w:tc>
        <w:tc>
          <w:tcPr>
            <w:tcW w:w="1706" w:type="dxa"/>
            <w:shd w:val="clear" w:color="auto" w:fill="auto"/>
          </w:tcPr>
          <w:p w14:paraId="3FC55D63" w14:textId="77777777" w:rsidR="00B15B4C" w:rsidRPr="00582CF7" w:rsidRDefault="00B15B4C" w:rsidP="00582CF7">
            <w:pPr>
              <w:spacing w:after="120"/>
              <w:ind w:left="42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9.4 (1.4)</w:t>
            </w:r>
          </w:p>
        </w:tc>
      </w:tr>
      <w:tr w:rsidR="00B15B4C" w:rsidRPr="00582CF7" w14:paraId="210762F8" w14:textId="77777777" w:rsidTr="00582CF7">
        <w:trPr>
          <w:trHeight w:val="503"/>
          <w:jc w:val="center"/>
        </w:trPr>
        <w:tc>
          <w:tcPr>
            <w:tcW w:w="921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3D0C6EE7" w14:textId="77777777" w:rsidR="00B15B4C" w:rsidRPr="00582CF7" w:rsidRDefault="00B15B4C" w:rsidP="00582CF7">
            <w:pPr>
              <w:spacing w:after="120"/>
              <w:ind w:left="120"/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>Eurotest</w:t>
            </w:r>
            <w:proofErr w:type="spellEnd"/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n=240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[0-35] </w:t>
            </w:r>
            <w:r w:rsidRPr="00582CF7">
              <w:rPr>
                <w:rFonts w:ascii="Cambria Math" w:eastAsia="Times New Roman" w:hAnsi="Cambria Math" w:cs="Cambria Math"/>
                <w:b/>
                <w:bCs/>
                <w:i/>
                <w:color w:val="000000"/>
                <w:sz w:val="21"/>
                <w:szCs w:val="21"/>
                <w:lang w:eastAsia="en-GB"/>
              </w:rPr>
              <w:t>⇑</w:t>
            </w:r>
            <w:r w:rsidRPr="00582CF7">
              <w:rPr>
                <w:rFonts w:ascii="Cambria" w:eastAsia="Times New Roman" w:hAnsi="Cambria" w:cs="Cambria"/>
                <w:b/>
                <w:bCs/>
                <w:i/>
                <w:color w:val="000000"/>
                <w:sz w:val="21"/>
                <w:szCs w:val="21"/>
                <w:lang w:eastAsia="en-GB"/>
              </w:rPr>
              <w:t>τ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>&lt;21</w:t>
            </w:r>
          </w:p>
        </w:tc>
      </w:tr>
      <w:tr w:rsidR="00B15B4C" w:rsidRPr="00582CF7" w14:paraId="082D6728" w14:textId="77777777" w:rsidTr="00582CF7">
        <w:trPr>
          <w:trHeight w:val="503"/>
          <w:jc w:val="center"/>
        </w:trPr>
        <w:tc>
          <w:tcPr>
            <w:tcW w:w="2671" w:type="dxa"/>
            <w:shd w:val="clear" w:color="auto" w:fill="auto"/>
          </w:tcPr>
          <w:p w14:paraId="336C8FC6" w14:textId="77777777" w:rsidR="00B15B4C" w:rsidRPr="00582CF7" w:rsidRDefault="00B15B4C" w:rsidP="00582CF7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score (95% CI)</w:t>
            </w: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2672" w:type="dxa"/>
            <w:shd w:val="clear" w:color="auto" w:fill="auto"/>
          </w:tcPr>
          <w:p w14:paraId="66D463F0" w14:textId="77777777" w:rsidR="00B15B4C" w:rsidRPr="00582CF7" w:rsidRDefault="00B15B4C" w:rsidP="00582CF7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-11 (-13 to -9.0)</w:t>
            </w:r>
          </w:p>
        </w:tc>
        <w:tc>
          <w:tcPr>
            <w:tcW w:w="2165" w:type="dxa"/>
            <w:shd w:val="clear" w:color="auto" w:fill="auto"/>
          </w:tcPr>
          <w:p w14:paraId="7D0AD330" w14:textId="77777777" w:rsidR="00B15B4C" w:rsidRPr="00582CF7" w:rsidRDefault="00B15B4C" w:rsidP="00582CF7">
            <w:pPr>
              <w:spacing w:after="120"/>
              <w:ind w:left="95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-4.5 (-6.7 to -2.4)</w:t>
            </w:r>
          </w:p>
        </w:tc>
        <w:tc>
          <w:tcPr>
            <w:tcW w:w="1706" w:type="dxa"/>
            <w:shd w:val="clear" w:color="auto" w:fill="auto"/>
          </w:tcPr>
          <w:p w14:paraId="2354D2F3" w14:textId="77777777" w:rsidR="00B15B4C" w:rsidRPr="00582CF7" w:rsidRDefault="00B15B4C" w:rsidP="00582CF7">
            <w:pPr>
              <w:spacing w:after="120"/>
              <w:ind w:left="62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27 (3.5)</w:t>
            </w:r>
          </w:p>
        </w:tc>
      </w:tr>
      <w:tr w:rsidR="00B15B4C" w:rsidRPr="00582CF7" w14:paraId="0A92BE6F" w14:textId="77777777" w:rsidTr="00582CF7">
        <w:trPr>
          <w:trHeight w:val="255"/>
          <w:jc w:val="center"/>
        </w:trPr>
        <w:tc>
          <w:tcPr>
            <w:tcW w:w="2671" w:type="dxa"/>
            <w:tcBorders>
              <w:bottom w:val="single" w:sz="4" w:space="0" w:color="auto"/>
            </w:tcBorders>
            <w:shd w:val="clear" w:color="auto" w:fill="auto"/>
          </w:tcPr>
          <w:p w14:paraId="50DB29D2" w14:textId="77777777" w:rsidR="00B15B4C" w:rsidRPr="00582CF7" w:rsidRDefault="00B15B4C" w:rsidP="00582CF7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duration (95% CI)</w:t>
            </w: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2672" w:type="dxa"/>
            <w:tcBorders>
              <w:bottom w:val="single" w:sz="4" w:space="0" w:color="auto"/>
            </w:tcBorders>
            <w:shd w:val="clear" w:color="auto" w:fill="auto"/>
          </w:tcPr>
          <w:p w14:paraId="02E0314A" w14:textId="0C66BC1D" w:rsidR="00B15B4C" w:rsidRPr="00582CF7" w:rsidRDefault="00A44125" w:rsidP="00582CF7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+</w:t>
            </w:r>
            <w:r w:rsidR="00B15B4C"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1.9 (1.5 to 2.4)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</w:tcPr>
          <w:p w14:paraId="6DCF88BF" w14:textId="5C4B62E0" w:rsidR="00B15B4C" w:rsidRPr="00582CF7" w:rsidRDefault="00A44125" w:rsidP="00582CF7">
            <w:pPr>
              <w:spacing w:after="120"/>
              <w:ind w:left="14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+</w:t>
            </w:r>
            <w:r w:rsidR="00B15B4C"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1.1 (0.56 to 1.7)</w:t>
            </w:r>
          </w:p>
        </w:tc>
        <w:tc>
          <w:tcPr>
            <w:tcW w:w="1706" w:type="dxa"/>
            <w:shd w:val="clear" w:color="auto" w:fill="auto"/>
          </w:tcPr>
          <w:p w14:paraId="4DBDEF50" w14:textId="77777777" w:rsidR="00B15B4C" w:rsidRPr="00582CF7" w:rsidRDefault="00B15B4C" w:rsidP="00582CF7">
            <w:pPr>
              <w:spacing w:after="120"/>
              <w:ind w:left="42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5.6 (1.2)</w:t>
            </w:r>
          </w:p>
        </w:tc>
      </w:tr>
      <w:tr w:rsidR="00B15B4C" w:rsidRPr="00582CF7" w14:paraId="3821D44A" w14:textId="77777777" w:rsidTr="00582CF7">
        <w:trPr>
          <w:trHeight w:val="503"/>
          <w:jc w:val="center"/>
        </w:trPr>
        <w:tc>
          <w:tcPr>
            <w:tcW w:w="921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3AA07128" w14:textId="77777777" w:rsidR="00B15B4C" w:rsidRPr="00582CF7" w:rsidRDefault="00B15B4C" w:rsidP="00582CF7">
            <w:pPr>
              <w:spacing w:after="120"/>
              <w:ind w:left="120"/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Time &amp; Change 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n=240 </w:t>
            </w:r>
            <w:r w:rsidRPr="00582CF7">
              <w:rPr>
                <w:rFonts w:ascii="Cambria Math" w:eastAsia="Times New Roman" w:hAnsi="Cambria Math" w:cs="Cambria Math"/>
                <w:b/>
                <w:bCs/>
                <w:i/>
                <w:color w:val="000000"/>
                <w:sz w:val="21"/>
                <w:szCs w:val="21"/>
                <w:lang w:eastAsia="en-GB"/>
              </w:rPr>
              <w:t>⇑</w:t>
            </w:r>
            <w:r w:rsidRPr="00582CF7">
              <w:rPr>
                <w:rFonts w:ascii="Cambria" w:eastAsia="Times New Roman" w:hAnsi="Cambria" w:cs="Cambria"/>
                <w:b/>
                <w:bCs/>
                <w:i/>
                <w:color w:val="000000"/>
                <w:sz w:val="21"/>
                <w:szCs w:val="21"/>
                <w:lang w:eastAsia="en-GB"/>
              </w:rPr>
              <w:t>τ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>&lt;2</w:t>
            </w:r>
          </w:p>
        </w:tc>
      </w:tr>
      <w:tr w:rsidR="00B15B4C" w:rsidRPr="00582CF7" w14:paraId="43AD7B5C" w14:textId="77777777" w:rsidTr="00582CF7">
        <w:trPr>
          <w:trHeight w:val="503"/>
          <w:jc w:val="center"/>
        </w:trPr>
        <w:tc>
          <w:tcPr>
            <w:tcW w:w="2671" w:type="dxa"/>
            <w:shd w:val="clear" w:color="auto" w:fill="auto"/>
          </w:tcPr>
          <w:p w14:paraId="04D9DCAC" w14:textId="77777777" w:rsidR="00B15B4C" w:rsidRPr="00582CF7" w:rsidRDefault="00B15B4C" w:rsidP="00582CF7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Pass (n, col %)</w:t>
            </w: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2672" w:type="dxa"/>
            <w:shd w:val="clear" w:color="auto" w:fill="auto"/>
          </w:tcPr>
          <w:p w14:paraId="34F37865" w14:textId="77777777" w:rsidR="00B15B4C" w:rsidRPr="00582CF7" w:rsidRDefault="00B15B4C" w:rsidP="00582CF7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95 (73)</w:t>
            </w:r>
          </w:p>
        </w:tc>
        <w:tc>
          <w:tcPr>
            <w:tcW w:w="2165" w:type="dxa"/>
            <w:shd w:val="clear" w:color="auto" w:fill="auto"/>
          </w:tcPr>
          <w:p w14:paraId="7B5E8039" w14:textId="77777777" w:rsidR="00B15B4C" w:rsidRPr="00582CF7" w:rsidRDefault="00B15B4C" w:rsidP="00582CF7">
            <w:pPr>
              <w:spacing w:after="120"/>
              <w:ind w:left="444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55 (93)</w:t>
            </w:r>
          </w:p>
        </w:tc>
        <w:tc>
          <w:tcPr>
            <w:tcW w:w="1706" w:type="dxa"/>
            <w:shd w:val="clear" w:color="auto" w:fill="auto"/>
          </w:tcPr>
          <w:p w14:paraId="7369FA1F" w14:textId="77777777" w:rsidR="00B15B4C" w:rsidRPr="00582CF7" w:rsidRDefault="00B15B4C" w:rsidP="00582CF7">
            <w:pPr>
              <w:spacing w:after="120"/>
              <w:ind w:left="39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47 (100)</w:t>
            </w:r>
          </w:p>
        </w:tc>
      </w:tr>
      <w:tr w:rsidR="00B15B4C" w:rsidRPr="00582CF7" w14:paraId="6A843475" w14:textId="77777777" w:rsidTr="00582CF7">
        <w:trPr>
          <w:trHeight w:val="255"/>
          <w:jc w:val="center"/>
        </w:trPr>
        <w:tc>
          <w:tcPr>
            <w:tcW w:w="2671" w:type="dxa"/>
            <w:tcBorders>
              <w:bottom w:val="single" w:sz="4" w:space="0" w:color="auto"/>
            </w:tcBorders>
            <w:shd w:val="clear" w:color="auto" w:fill="auto"/>
          </w:tcPr>
          <w:p w14:paraId="71625B40" w14:textId="77777777" w:rsidR="00B15B4C" w:rsidRPr="00582CF7" w:rsidRDefault="00B15B4C" w:rsidP="00582CF7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duration (95% CI)</w:t>
            </w: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2672" w:type="dxa"/>
            <w:tcBorders>
              <w:bottom w:val="single" w:sz="4" w:space="0" w:color="auto"/>
            </w:tcBorders>
            <w:shd w:val="clear" w:color="auto" w:fill="auto"/>
          </w:tcPr>
          <w:p w14:paraId="6553967E" w14:textId="531D0A02" w:rsidR="00B15B4C" w:rsidRPr="00582CF7" w:rsidRDefault="00A44125" w:rsidP="00582CF7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+</w:t>
            </w:r>
            <w:r w:rsidR="00B15B4C"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0.55 (0.31 to 0.80)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</w:tcPr>
          <w:p w14:paraId="52C13D82" w14:textId="1C15D861" w:rsidR="00B15B4C" w:rsidRPr="00582CF7" w:rsidRDefault="00A44125" w:rsidP="00582CF7">
            <w:pPr>
              <w:spacing w:after="120"/>
              <w:ind w:left="3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+</w:t>
            </w:r>
            <w:r w:rsidR="00B15B4C"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0.28 (-0.01 to 0.56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</w:tcPr>
          <w:p w14:paraId="5A6186FB" w14:textId="77777777" w:rsidR="00B15B4C" w:rsidRPr="00582CF7" w:rsidRDefault="00B15B4C" w:rsidP="00582CF7">
            <w:pPr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1.5 (0.55)</w:t>
            </w:r>
          </w:p>
        </w:tc>
      </w:tr>
      <w:tr w:rsidR="00B15B4C" w:rsidRPr="00582CF7" w14:paraId="010E4211" w14:textId="77777777" w:rsidTr="00582CF7">
        <w:trPr>
          <w:trHeight w:val="503"/>
          <w:jc w:val="center"/>
        </w:trPr>
        <w:tc>
          <w:tcPr>
            <w:tcW w:w="921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6CDD4E35" w14:textId="77777777" w:rsidR="00B15B4C" w:rsidRPr="00582CF7" w:rsidRDefault="00B15B4C" w:rsidP="00582CF7">
            <w:pPr>
              <w:spacing w:after="120"/>
              <w:ind w:left="120"/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Phototest 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n=238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>[0-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>∞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] </w:t>
            </w:r>
            <w:r w:rsidRPr="00582CF7">
              <w:rPr>
                <w:rFonts w:ascii="Cambria Math" w:eastAsia="Times New Roman" w:hAnsi="Cambria Math" w:cs="Cambria Math"/>
                <w:b/>
                <w:bCs/>
                <w:i/>
                <w:color w:val="000000"/>
                <w:sz w:val="21"/>
                <w:szCs w:val="21"/>
                <w:lang w:eastAsia="en-GB"/>
              </w:rPr>
              <w:t>⇑</w:t>
            </w:r>
            <w:r w:rsidRPr="00582CF7">
              <w:rPr>
                <w:rFonts w:ascii="Cambria" w:eastAsia="Times New Roman" w:hAnsi="Cambria" w:cs="Cambria"/>
                <w:b/>
                <w:bCs/>
                <w:i/>
                <w:color w:val="000000"/>
                <w:sz w:val="21"/>
                <w:szCs w:val="21"/>
                <w:lang w:eastAsia="en-GB"/>
              </w:rPr>
              <w:t>τ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>&lt;27</w:t>
            </w:r>
          </w:p>
        </w:tc>
      </w:tr>
      <w:tr w:rsidR="00B15B4C" w:rsidRPr="00582CF7" w14:paraId="63ABFC94" w14:textId="77777777" w:rsidTr="00582CF7">
        <w:trPr>
          <w:trHeight w:val="503"/>
          <w:jc w:val="center"/>
        </w:trPr>
        <w:tc>
          <w:tcPr>
            <w:tcW w:w="2671" w:type="dxa"/>
            <w:shd w:val="clear" w:color="auto" w:fill="auto"/>
          </w:tcPr>
          <w:p w14:paraId="1B092E91" w14:textId="77777777" w:rsidR="00B15B4C" w:rsidRPr="00582CF7" w:rsidRDefault="00B15B4C" w:rsidP="00582CF7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score (95% CI)</w:t>
            </w: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2672" w:type="dxa"/>
            <w:shd w:val="clear" w:color="auto" w:fill="auto"/>
          </w:tcPr>
          <w:p w14:paraId="4A4C207B" w14:textId="77777777" w:rsidR="00B15B4C" w:rsidRPr="00582CF7" w:rsidRDefault="00B15B4C" w:rsidP="00582CF7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-12 (-15 to -10)</w:t>
            </w:r>
          </w:p>
        </w:tc>
        <w:tc>
          <w:tcPr>
            <w:tcW w:w="2165" w:type="dxa"/>
            <w:shd w:val="clear" w:color="auto" w:fill="auto"/>
          </w:tcPr>
          <w:p w14:paraId="6586EFAD" w14:textId="77777777" w:rsidR="00B15B4C" w:rsidRPr="00582CF7" w:rsidRDefault="00B15B4C" w:rsidP="00582CF7">
            <w:pPr>
              <w:spacing w:after="120"/>
              <w:ind w:left="95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-6.0 (-8.7 to -3.3)</w:t>
            </w:r>
          </w:p>
        </w:tc>
        <w:tc>
          <w:tcPr>
            <w:tcW w:w="1706" w:type="dxa"/>
            <w:shd w:val="clear" w:color="auto" w:fill="auto"/>
          </w:tcPr>
          <w:p w14:paraId="04A5B20B" w14:textId="77777777" w:rsidR="00B15B4C" w:rsidRPr="00582CF7" w:rsidRDefault="00B15B4C" w:rsidP="00582CF7">
            <w:pPr>
              <w:spacing w:after="120"/>
              <w:ind w:left="62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37 (6.2)</w:t>
            </w:r>
          </w:p>
        </w:tc>
      </w:tr>
      <w:tr w:rsidR="00B15B4C" w:rsidRPr="00582CF7" w14:paraId="06A5FCA3" w14:textId="77777777" w:rsidTr="00582CF7">
        <w:trPr>
          <w:trHeight w:val="255"/>
          <w:jc w:val="center"/>
        </w:trPr>
        <w:tc>
          <w:tcPr>
            <w:tcW w:w="2671" w:type="dxa"/>
            <w:tcBorders>
              <w:bottom w:val="single" w:sz="4" w:space="0" w:color="auto"/>
            </w:tcBorders>
            <w:shd w:val="clear" w:color="auto" w:fill="auto"/>
          </w:tcPr>
          <w:p w14:paraId="58059687" w14:textId="77777777" w:rsidR="00B15B4C" w:rsidRPr="00582CF7" w:rsidRDefault="00B15B4C" w:rsidP="00582CF7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duration (95% CI)</w:t>
            </w: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2672" w:type="dxa"/>
            <w:tcBorders>
              <w:bottom w:val="single" w:sz="4" w:space="0" w:color="auto"/>
            </w:tcBorders>
            <w:shd w:val="clear" w:color="auto" w:fill="auto"/>
          </w:tcPr>
          <w:p w14:paraId="696C8DEF" w14:textId="553A5AA7" w:rsidR="00B15B4C" w:rsidRPr="00582CF7" w:rsidRDefault="00A44125" w:rsidP="00582CF7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+</w:t>
            </w:r>
            <w:r w:rsidR="00B15B4C"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0.22 (0.008 to 0.43)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</w:tcPr>
          <w:p w14:paraId="048E0250" w14:textId="0D1AB910" w:rsidR="00B15B4C" w:rsidRPr="00582CF7" w:rsidRDefault="00A44125" w:rsidP="00582CF7">
            <w:pPr>
              <w:spacing w:after="120"/>
              <w:ind w:left="15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+</w:t>
            </w:r>
            <w:r w:rsidR="00B15B4C"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0.24 (0.005 to 0.48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</w:tcPr>
          <w:p w14:paraId="56FB6D89" w14:textId="77777777" w:rsidR="00B15B4C" w:rsidRPr="00582CF7" w:rsidRDefault="00B15B4C" w:rsidP="00582CF7">
            <w:pPr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2.8 (0.54)</w:t>
            </w:r>
          </w:p>
        </w:tc>
      </w:tr>
      <w:tr w:rsidR="00B15B4C" w:rsidRPr="00582CF7" w14:paraId="3FFCA868" w14:textId="77777777" w:rsidTr="00582CF7">
        <w:trPr>
          <w:trHeight w:val="503"/>
          <w:jc w:val="center"/>
        </w:trPr>
        <w:tc>
          <w:tcPr>
            <w:tcW w:w="921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28D9A0DB" w14:textId="77777777" w:rsidR="00B15B4C" w:rsidRPr="00582CF7" w:rsidRDefault="00B15B4C" w:rsidP="00582CF7">
            <w:pPr>
              <w:spacing w:after="120"/>
              <w:ind w:left="120"/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SPMT 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n=240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[0-23] </w:t>
            </w:r>
            <w:r w:rsidRPr="00582CF7">
              <w:rPr>
                <w:rFonts w:ascii="Cambria Math" w:eastAsia="Times New Roman" w:hAnsi="Cambria Math" w:cs="Cambria Math"/>
                <w:b/>
                <w:bCs/>
                <w:i/>
                <w:color w:val="000000"/>
                <w:sz w:val="21"/>
                <w:szCs w:val="21"/>
                <w:lang w:eastAsia="en-GB"/>
              </w:rPr>
              <w:t>⇑</w:t>
            </w:r>
            <w:r w:rsidRPr="00582CF7">
              <w:rPr>
                <w:rFonts w:ascii="Cambria" w:eastAsia="Times New Roman" w:hAnsi="Cambria" w:cs="Cambria"/>
                <w:b/>
                <w:bCs/>
                <w:i/>
                <w:color w:val="000000"/>
                <w:sz w:val="21"/>
                <w:szCs w:val="21"/>
                <w:lang w:eastAsia="en-GB"/>
              </w:rPr>
              <w:t>τ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>&lt;10</w:t>
            </w:r>
          </w:p>
        </w:tc>
      </w:tr>
      <w:tr w:rsidR="00B15B4C" w:rsidRPr="00582CF7" w14:paraId="528B1D20" w14:textId="77777777" w:rsidTr="00582CF7">
        <w:trPr>
          <w:trHeight w:val="503"/>
          <w:jc w:val="center"/>
        </w:trPr>
        <w:tc>
          <w:tcPr>
            <w:tcW w:w="2671" w:type="dxa"/>
            <w:shd w:val="clear" w:color="auto" w:fill="auto"/>
          </w:tcPr>
          <w:p w14:paraId="5AD5761F" w14:textId="77777777" w:rsidR="00B15B4C" w:rsidRPr="00582CF7" w:rsidRDefault="00B15B4C" w:rsidP="00582CF7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score (95% CI)</w:t>
            </w: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2672" w:type="dxa"/>
            <w:shd w:val="clear" w:color="auto" w:fill="auto"/>
          </w:tcPr>
          <w:p w14:paraId="4A216305" w14:textId="77777777" w:rsidR="00B15B4C" w:rsidRPr="00582CF7" w:rsidRDefault="00B15B4C" w:rsidP="00582CF7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-7.9 (-9.2 to -6.6)</w:t>
            </w:r>
          </w:p>
        </w:tc>
        <w:tc>
          <w:tcPr>
            <w:tcW w:w="2165" w:type="dxa"/>
            <w:shd w:val="clear" w:color="auto" w:fill="auto"/>
          </w:tcPr>
          <w:p w14:paraId="7DE095E6" w14:textId="77777777" w:rsidR="00B15B4C" w:rsidRPr="00582CF7" w:rsidRDefault="00B15B4C" w:rsidP="00582CF7">
            <w:pPr>
              <w:spacing w:after="120"/>
              <w:ind w:left="95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-3.8 (-5.2 to -2.3)</w:t>
            </w:r>
          </w:p>
        </w:tc>
        <w:tc>
          <w:tcPr>
            <w:tcW w:w="1706" w:type="dxa"/>
            <w:shd w:val="clear" w:color="auto" w:fill="auto"/>
          </w:tcPr>
          <w:p w14:paraId="2BE385A7" w14:textId="77777777" w:rsidR="00B15B4C" w:rsidRPr="00582CF7" w:rsidRDefault="00B15B4C" w:rsidP="00582CF7">
            <w:pPr>
              <w:spacing w:after="120"/>
              <w:ind w:left="62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15 (3.5)</w:t>
            </w:r>
          </w:p>
        </w:tc>
      </w:tr>
      <w:tr w:rsidR="00B15B4C" w:rsidRPr="00582CF7" w14:paraId="3C492BCE" w14:textId="77777777" w:rsidTr="00582CF7">
        <w:trPr>
          <w:trHeight w:val="255"/>
          <w:jc w:val="center"/>
        </w:trPr>
        <w:tc>
          <w:tcPr>
            <w:tcW w:w="2671" w:type="dxa"/>
            <w:tcBorders>
              <w:bottom w:val="single" w:sz="4" w:space="0" w:color="auto"/>
            </w:tcBorders>
            <w:shd w:val="clear" w:color="auto" w:fill="auto"/>
          </w:tcPr>
          <w:p w14:paraId="3DE93D13" w14:textId="77777777" w:rsidR="00B15B4C" w:rsidRPr="00582CF7" w:rsidRDefault="00B15B4C" w:rsidP="00582CF7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duration (95% CI)</w:t>
            </w: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2672" w:type="dxa"/>
            <w:tcBorders>
              <w:bottom w:val="single" w:sz="4" w:space="0" w:color="auto"/>
            </w:tcBorders>
            <w:shd w:val="clear" w:color="auto" w:fill="auto"/>
          </w:tcPr>
          <w:p w14:paraId="37D8E3AF" w14:textId="3AB48937" w:rsidR="00B15B4C" w:rsidRPr="00582CF7" w:rsidRDefault="00A44125" w:rsidP="00582CF7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+</w:t>
            </w:r>
            <w:r w:rsidR="00B15B4C"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0.03 (-0.46 to 0.47)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</w:tcPr>
          <w:p w14:paraId="16A38BFD" w14:textId="3B00E6EF" w:rsidR="00B15B4C" w:rsidRPr="00582CF7" w:rsidRDefault="00A44125" w:rsidP="00582CF7">
            <w:pPr>
              <w:spacing w:after="120"/>
              <w:ind w:left="3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+</w:t>
            </w:r>
            <w:r w:rsidR="00B15B4C"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0.02 (-0.52 to 0.56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</w:tcPr>
          <w:p w14:paraId="1B3E3377" w14:textId="77777777" w:rsidR="00B15B4C" w:rsidRPr="00582CF7" w:rsidRDefault="00B15B4C" w:rsidP="00582CF7">
            <w:pPr>
              <w:spacing w:after="120"/>
              <w:ind w:left="42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6.6 (1.2)</w:t>
            </w:r>
          </w:p>
        </w:tc>
      </w:tr>
      <w:tr w:rsidR="00B15B4C" w:rsidRPr="00582CF7" w14:paraId="65FA9FFC" w14:textId="77777777" w:rsidTr="00582CF7">
        <w:trPr>
          <w:trHeight w:val="503"/>
          <w:jc w:val="center"/>
        </w:trPr>
        <w:tc>
          <w:tcPr>
            <w:tcW w:w="921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5E2253ED" w14:textId="77777777" w:rsidR="00B15B4C" w:rsidRPr="00582CF7" w:rsidRDefault="00B15B4C" w:rsidP="00582CF7">
            <w:pPr>
              <w:spacing w:after="120"/>
              <w:ind w:left="120"/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CIT 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n=238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[0-28] </w:t>
            </w:r>
            <w:r w:rsidRPr="00582CF7">
              <w:rPr>
                <w:rFonts w:ascii="Cambria Math" w:eastAsia="Times New Roman" w:hAnsi="Cambria Math" w:cs="Cambria Math"/>
                <w:b/>
                <w:bCs/>
                <w:i/>
                <w:color w:val="000000"/>
                <w:sz w:val="21"/>
                <w:szCs w:val="21"/>
                <w:lang w:eastAsia="en-GB"/>
              </w:rPr>
              <w:t>⇓</w:t>
            </w:r>
            <w:r w:rsidRPr="00582CF7">
              <w:rPr>
                <w:rFonts w:ascii="Cambria" w:eastAsia="Times New Roman" w:hAnsi="Cambria" w:cs="Cambria"/>
                <w:b/>
                <w:bCs/>
                <w:i/>
                <w:color w:val="000000"/>
                <w:sz w:val="21"/>
                <w:szCs w:val="21"/>
                <w:lang w:eastAsia="en-GB"/>
              </w:rPr>
              <w:t>τ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>&gt;7</w:t>
            </w:r>
          </w:p>
        </w:tc>
      </w:tr>
      <w:tr w:rsidR="00B15B4C" w:rsidRPr="00582CF7" w14:paraId="233DA06B" w14:textId="77777777" w:rsidTr="00582CF7">
        <w:trPr>
          <w:trHeight w:val="503"/>
          <w:jc w:val="center"/>
        </w:trPr>
        <w:tc>
          <w:tcPr>
            <w:tcW w:w="2671" w:type="dxa"/>
            <w:shd w:val="clear" w:color="auto" w:fill="auto"/>
          </w:tcPr>
          <w:p w14:paraId="5AD86E2C" w14:textId="77777777" w:rsidR="00B15B4C" w:rsidRPr="00582CF7" w:rsidRDefault="00B15B4C" w:rsidP="00582CF7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score (95% CI)</w:t>
            </w: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2672" w:type="dxa"/>
            <w:shd w:val="clear" w:color="auto" w:fill="auto"/>
          </w:tcPr>
          <w:p w14:paraId="3C076FD7" w14:textId="77777777" w:rsidR="00B15B4C" w:rsidRPr="00582CF7" w:rsidRDefault="00B15B4C" w:rsidP="00582CF7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9.8 (8.0 to 12)</w:t>
            </w:r>
          </w:p>
        </w:tc>
        <w:tc>
          <w:tcPr>
            <w:tcW w:w="2165" w:type="dxa"/>
            <w:shd w:val="clear" w:color="auto" w:fill="auto"/>
          </w:tcPr>
          <w:p w14:paraId="045A6D7E" w14:textId="77777777" w:rsidR="00B15B4C" w:rsidRPr="00582CF7" w:rsidRDefault="00B15B4C" w:rsidP="00582CF7">
            <w:pPr>
              <w:spacing w:after="120"/>
              <w:ind w:left="181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5.1 (3.0 to 7.3)</w:t>
            </w:r>
          </w:p>
        </w:tc>
        <w:tc>
          <w:tcPr>
            <w:tcW w:w="1706" w:type="dxa"/>
            <w:shd w:val="clear" w:color="auto" w:fill="auto"/>
          </w:tcPr>
          <w:p w14:paraId="1C271AD8" w14:textId="77777777" w:rsidR="00B15B4C" w:rsidRPr="00582CF7" w:rsidRDefault="00B15B4C" w:rsidP="00582CF7">
            <w:pPr>
              <w:spacing w:after="120"/>
              <w:ind w:left="42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2.6 (2.9)</w:t>
            </w:r>
          </w:p>
        </w:tc>
      </w:tr>
      <w:tr w:rsidR="00B15B4C" w:rsidRPr="00582CF7" w14:paraId="427C247E" w14:textId="77777777" w:rsidTr="00582CF7">
        <w:trPr>
          <w:trHeight w:val="255"/>
          <w:jc w:val="center"/>
        </w:trPr>
        <w:tc>
          <w:tcPr>
            <w:tcW w:w="2671" w:type="dxa"/>
            <w:tcBorders>
              <w:bottom w:val="single" w:sz="4" w:space="0" w:color="auto"/>
            </w:tcBorders>
            <w:shd w:val="clear" w:color="auto" w:fill="auto"/>
          </w:tcPr>
          <w:p w14:paraId="0E3FFB72" w14:textId="77777777" w:rsidR="00B15B4C" w:rsidRPr="00582CF7" w:rsidRDefault="00B15B4C" w:rsidP="00582CF7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duration (95% CI)</w:t>
            </w: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2672" w:type="dxa"/>
            <w:tcBorders>
              <w:bottom w:val="single" w:sz="4" w:space="0" w:color="auto"/>
            </w:tcBorders>
            <w:shd w:val="clear" w:color="auto" w:fill="auto"/>
          </w:tcPr>
          <w:p w14:paraId="479DFE55" w14:textId="4E58CEFF" w:rsidR="00B15B4C" w:rsidRPr="00582CF7" w:rsidRDefault="00A44125" w:rsidP="00582CF7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+</w:t>
            </w:r>
            <w:r w:rsidR="00B15B4C"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0.51 (0.28 to 0.75)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</w:tcPr>
          <w:p w14:paraId="1332EC62" w14:textId="2CA84481" w:rsidR="00B15B4C" w:rsidRPr="00582CF7" w:rsidRDefault="00A44125" w:rsidP="00582CF7">
            <w:pPr>
              <w:spacing w:after="120"/>
              <w:ind w:left="3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+</w:t>
            </w:r>
            <w:r w:rsidR="00B15B4C"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0.25 (-0.02 to 0.52)</w:t>
            </w:r>
          </w:p>
        </w:tc>
        <w:tc>
          <w:tcPr>
            <w:tcW w:w="1706" w:type="dxa"/>
            <w:shd w:val="clear" w:color="auto" w:fill="auto"/>
          </w:tcPr>
          <w:p w14:paraId="23A3157D" w14:textId="77777777" w:rsidR="00B15B4C" w:rsidRPr="00582CF7" w:rsidRDefault="00B15B4C" w:rsidP="00582CF7">
            <w:pPr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1.1 (0.64)</w:t>
            </w:r>
          </w:p>
        </w:tc>
      </w:tr>
      <w:tr w:rsidR="00B15B4C" w:rsidRPr="00582CF7" w14:paraId="5FF85D09" w14:textId="77777777" w:rsidTr="00582CF7">
        <w:trPr>
          <w:trHeight w:val="389"/>
          <w:jc w:val="center"/>
        </w:trPr>
        <w:tc>
          <w:tcPr>
            <w:tcW w:w="921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2F90C593" w14:textId="77777777" w:rsidR="00B15B4C" w:rsidRPr="00582CF7" w:rsidRDefault="00B15B4C" w:rsidP="00582CF7">
            <w:pPr>
              <w:spacing w:after="120"/>
              <w:ind w:left="120"/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>Minicog</w:t>
            </w:r>
            <w:proofErr w:type="spellEnd"/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n=240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[0-5] </w:t>
            </w:r>
            <w:r w:rsidRPr="00582CF7">
              <w:rPr>
                <w:rFonts w:ascii="Cambria Math" w:eastAsia="Times New Roman" w:hAnsi="Cambria Math" w:cs="Cambria Math"/>
                <w:b/>
                <w:bCs/>
                <w:i/>
                <w:color w:val="000000"/>
                <w:sz w:val="21"/>
                <w:szCs w:val="21"/>
                <w:lang w:eastAsia="en-GB"/>
              </w:rPr>
              <w:t>⇑</w:t>
            </w:r>
            <w:r w:rsidRPr="00582CF7">
              <w:rPr>
                <w:rFonts w:ascii="Cambria" w:eastAsia="Times New Roman" w:hAnsi="Cambria" w:cs="Cambria"/>
                <w:b/>
                <w:bCs/>
                <w:i/>
                <w:color w:val="000000"/>
                <w:sz w:val="21"/>
                <w:szCs w:val="21"/>
                <w:lang w:eastAsia="en-GB"/>
              </w:rPr>
              <w:t>τ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>&lt;3</w:t>
            </w:r>
          </w:p>
        </w:tc>
      </w:tr>
      <w:tr w:rsidR="00B15B4C" w:rsidRPr="00582CF7" w14:paraId="055B49E2" w14:textId="77777777" w:rsidTr="00582CF7">
        <w:trPr>
          <w:trHeight w:val="758"/>
          <w:jc w:val="center"/>
        </w:trPr>
        <w:tc>
          <w:tcPr>
            <w:tcW w:w="2671" w:type="dxa"/>
            <w:shd w:val="clear" w:color="auto" w:fill="auto"/>
          </w:tcPr>
          <w:p w14:paraId="56160ACB" w14:textId="77777777" w:rsidR="00B15B4C" w:rsidRPr="00582CF7" w:rsidRDefault="00B15B4C" w:rsidP="00582CF7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val="el-GR"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lastRenderedPageBreak/>
              <w:t xml:space="preserve">Test score (95% CI) </w:t>
            </w:r>
          </w:p>
        </w:tc>
        <w:tc>
          <w:tcPr>
            <w:tcW w:w="2672" w:type="dxa"/>
            <w:shd w:val="clear" w:color="auto" w:fill="auto"/>
          </w:tcPr>
          <w:p w14:paraId="26A8F67F" w14:textId="77777777" w:rsidR="00B15B4C" w:rsidRPr="00582CF7" w:rsidRDefault="00B15B4C" w:rsidP="00582CF7">
            <w:pPr>
              <w:spacing w:after="120"/>
              <w:ind w:left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-2.5 (-3.0 to -2.1)</w:t>
            </w:r>
          </w:p>
        </w:tc>
        <w:tc>
          <w:tcPr>
            <w:tcW w:w="2165" w:type="dxa"/>
            <w:shd w:val="clear" w:color="auto" w:fill="auto"/>
          </w:tcPr>
          <w:p w14:paraId="3B053D6E" w14:textId="77777777" w:rsidR="00B15B4C" w:rsidRPr="00582CF7" w:rsidRDefault="00B15B4C" w:rsidP="00582CF7">
            <w:pPr>
              <w:spacing w:after="120"/>
              <w:ind w:left="53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-1.4 (-2.0 to -0.88)</w:t>
            </w:r>
          </w:p>
        </w:tc>
        <w:tc>
          <w:tcPr>
            <w:tcW w:w="1706" w:type="dxa"/>
            <w:shd w:val="clear" w:color="auto" w:fill="auto"/>
          </w:tcPr>
          <w:p w14:paraId="53126FE3" w14:textId="77777777" w:rsidR="00B15B4C" w:rsidRPr="00582CF7" w:rsidRDefault="00B15B4C" w:rsidP="00582CF7">
            <w:pPr>
              <w:spacing w:after="120"/>
              <w:ind w:left="42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4.5 (0.8)</w:t>
            </w:r>
          </w:p>
        </w:tc>
      </w:tr>
      <w:tr w:rsidR="00B15B4C" w:rsidRPr="00582CF7" w14:paraId="773E8540" w14:textId="77777777" w:rsidTr="00582CF7">
        <w:trPr>
          <w:trHeight w:val="393"/>
          <w:jc w:val="center"/>
        </w:trPr>
        <w:tc>
          <w:tcPr>
            <w:tcW w:w="9214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1A2E2497" w14:textId="77777777" w:rsidR="00B15B4C" w:rsidRPr="00582CF7" w:rsidRDefault="00B15B4C" w:rsidP="00582CF7">
            <w:pPr>
              <w:spacing w:after="120"/>
              <w:ind w:left="42"/>
              <w:jc w:val="center"/>
              <w:rPr>
                <w:rFonts w:ascii="Optima" w:eastAsia="Times New Roman" w:hAnsi="Optima"/>
                <w:i/>
                <w:iCs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i/>
                <w:iCs/>
                <w:color w:val="000000"/>
                <w:sz w:val="21"/>
                <w:szCs w:val="21"/>
                <w:lang w:eastAsia="en-GB"/>
              </w:rPr>
              <w:t>Duration not available as calculated</w:t>
            </w:r>
          </w:p>
        </w:tc>
      </w:tr>
      <w:tr w:rsidR="00B15B4C" w:rsidRPr="00582CF7" w14:paraId="4F71E268" w14:textId="77777777" w:rsidTr="00582CF7">
        <w:trPr>
          <w:trHeight w:val="503"/>
          <w:jc w:val="center"/>
        </w:trPr>
        <w:tc>
          <w:tcPr>
            <w:tcW w:w="921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348AE4A2" w14:textId="77777777" w:rsidR="00B15B4C" w:rsidRPr="00582CF7" w:rsidRDefault="00B15B4C" w:rsidP="00582CF7">
            <w:pPr>
              <w:spacing w:after="120"/>
              <w:ind w:left="120"/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GPCOG 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n=240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[0-9] </w:t>
            </w:r>
            <w:r w:rsidRPr="00582CF7">
              <w:rPr>
                <w:rFonts w:ascii="Cambria Math" w:eastAsia="Times New Roman" w:hAnsi="Cambria Math" w:cs="Cambria Math"/>
                <w:b/>
                <w:bCs/>
                <w:i/>
                <w:color w:val="000000"/>
                <w:sz w:val="21"/>
                <w:szCs w:val="21"/>
                <w:lang w:eastAsia="en-GB"/>
              </w:rPr>
              <w:t>⇑</w:t>
            </w:r>
            <w:r w:rsidRPr="00582CF7">
              <w:rPr>
                <w:rFonts w:ascii="Cambria" w:eastAsia="Times New Roman" w:hAnsi="Cambria" w:cs="Cambria"/>
                <w:b/>
                <w:bCs/>
                <w:i/>
                <w:color w:val="000000"/>
                <w:sz w:val="21"/>
                <w:szCs w:val="21"/>
                <w:lang w:eastAsia="en-GB"/>
              </w:rPr>
              <w:t>τ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82CF7">
              <w:rPr>
                <w:rFonts w:ascii="Cambria Math" w:eastAsia="Times New Roman" w:hAnsi="Cambria Math" w:cs="Cambria Math"/>
                <w:b/>
                <w:bCs/>
                <w:i/>
                <w:color w:val="000000"/>
                <w:sz w:val="21"/>
                <w:szCs w:val="21"/>
                <w:lang w:eastAsia="en-GB"/>
              </w:rPr>
              <w:t>∗∗</w:t>
            </w:r>
          </w:p>
        </w:tc>
      </w:tr>
      <w:tr w:rsidR="00B15B4C" w:rsidRPr="00582CF7" w14:paraId="5963B3B2" w14:textId="77777777" w:rsidTr="00582CF7">
        <w:trPr>
          <w:trHeight w:val="503"/>
          <w:jc w:val="center"/>
        </w:trPr>
        <w:tc>
          <w:tcPr>
            <w:tcW w:w="2671" w:type="dxa"/>
            <w:shd w:val="clear" w:color="auto" w:fill="auto"/>
          </w:tcPr>
          <w:p w14:paraId="5F079B87" w14:textId="77777777" w:rsidR="00B15B4C" w:rsidRPr="00582CF7" w:rsidRDefault="00B15B4C" w:rsidP="00582CF7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score (95% CI)</w:t>
            </w: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2672" w:type="dxa"/>
            <w:shd w:val="clear" w:color="auto" w:fill="auto"/>
          </w:tcPr>
          <w:p w14:paraId="41E66B86" w14:textId="77777777" w:rsidR="00B15B4C" w:rsidRPr="00582CF7" w:rsidRDefault="00B15B4C" w:rsidP="00582CF7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-4.4 (-5.1 to -3.7)</w:t>
            </w:r>
          </w:p>
        </w:tc>
        <w:tc>
          <w:tcPr>
            <w:tcW w:w="2165" w:type="dxa"/>
            <w:shd w:val="clear" w:color="auto" w:fill="auto"/>
          </w:tcPr>
          <w:p w14:paraId="3FB7D995" w14:textId="77777777" w:rsidR="00B15B4C" w:rsidRPr="00582CF7" w:rsidRDefault="00B15B4C" w:rsidP="00582CF7">
            <w:pPr>
              <w:spacing w:after="120"/>
              <w:ind w:left="95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-2.4 (-3.2 to -1.5)</w:t>
            </w:r>
          </w:p>
        </w:tc>
        <w:tc>
          <w:tcPr>
            <w:tcW w:w="1706" w:type="dxa"/>
            <w:shd w:val="clear" w:color="auto" w:fill="auto"/>
          </w:tcPr>
          <w:p w14:paraId="0B23042C" w14:textId="77777777" w:rsidR="00B15B4C" w:rsidRPr="00582CF7" w:rsidRDefault="00B15B4C" w:rsidP="00582CF7">
            <w:pPr>
              <w:spacing w:after="120"/>
              <w:ind w:left="42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8.1 (1.2)</w:t>
            </w:r>
          </w:p>
        </w:tc>
      </w:tr>
      <w:tr w:rsidR="00B15B4C" w:rsidRPr="00582CF7" w14:paraId="10CBD4F0" w14:textId="77777777" w:rsidTr="00582CF7">
        <w:trPr>
          <w:trHeight w:val="255"/>
          <w:jc w:val="center"/>
        </w:trPr>
        <w:tc>
          <w:tcPr>
            <w:tcW w:w="2671" w:type="dxa"/>
            <w:tcBorders>
              <w:bottom w:val="single" w:sz="4" w:space="0" w:color="auto"/>
            </w:tcBorders>
            <w:shd w:val="clear" w:color="auto" w:fill="auto"/>
          </w:tcPr>
          <w:p w14:paraId="60F197D7" w14:textId="77777777" w:rsidR="00B15B4C" w:rsidRPr="00582CF7" w:rsidRDefault="00B15B4C" w:rsidP="00582CF7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duration (95% CI)</w:t>
            </w: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2672" w:type="dxa"/>
            <w:tcBorders>
              <w:bottom w:val="single" w:sz="4" w:space="0" w:color="auto"/>
            </w:tcBorders>
            <w:shd w:val="clear" w:color="auto" w:fill="auto"/>
          </w:tcPr>
          <w:p w14:paraId="2F5B0DB1" w14:textId="4009E713" w:rsidR="00B15B4C" w:rsidRPr="00582CF7" w:rsidRDefault="00A44125" w:rsidP="00582CF7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+</w:t>
            </w:r>
            <w:r w:rsidR="00B15B4C"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1.1 (0.80 to 1.5)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</w:tcPr>
          <w:p w14:paraId="5328F912" w14:textId="56F2A6F5" w:rsidR="00B15B4C" w:rsidRPr="00582CF7" w:rsidRDefault="00A44125" w:rsidP="00582CF7">
            <w:pPr>
              <w:spacing w:after="120"/>
              <w:ind w:left="98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+</w:t>
            </w:r>
            <w:r w:rsidR="00B15B4C"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0.66 (0.28 to 1.0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</w:tcPr>
          <w:p w14:paraId="65E80319" w14:textId="77777777" w:rsidR="00B15B4C" w:rsidRPr="00582CF7" w:rsidRDefault="00B15B4C" w:rsidP="00582CF7">
            <w:pPr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1.8 (0.60)</w:t>
            </w:r>
          </w:p>
        </w:tc>
      </w:tr>
      <w:tr w:rsidR="00B15B4C" w:rsidRPr="00582CF7" w14:paraId="0F973F29" w14:textId="77777777" w:rsidTr="00582CF7">
        <w:trPr>
          <w:trHeight w:val="503"/>
          <w:jc w:val="center"/>
        </w:trPr>
        <w:tc>
          <w:tcPr>
            <w:tcW w:w="921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76B4C284" w14:textId="77777777" w:rsidR="00B15B4C" w:rsidRPr="00582CF7" w:rsidRDefault="00B15B4C" w:rsidP="00582CF7">
            <w:pPr>
              <w:spacing w:after="120"/>
              <w:ind w:left="120"/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TUG 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n=236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>[0-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>∞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] </w:t>
            </w:r>
            <w:r w:rsidRPr="00582CF7">
              <w:rPr>
                <w:rFonts w:ascii="Cambria Math" w:eastAsia="Times New Roman" w:hAnsi="Cambria Math" w:cs="Cambria Math"/>
                <w:b/>
                <w:bCs/>
                <w:i/>
                <w:color w:val="000000"/>
                <w:sz w:val="21"/>
                <w:szCs w:val="21"/>
                <w:lang w:eastAsia="en-GB"/>
              </w:rPr>
              <w:t>⇓</w:t>
            </w:r>
            <w:r w:rsidRPr="00582CF7">
              <w:rPr>
                <w:rFonts w:ascii="Cambria" w:eastAsia="Times New Roman" w:hAnsi="Cambria" w:cs="Cambria"/>
                <w:b/>
                <w:bCs/>
                <w:i/>
                <w:color w:val="000000"/>
                <w:sz w:val="21"/>
                <w:szCs w:val="21"/>
                <w:lang w:eastAsia="en-GB"/>
              </w:rPr>
              <w:t>τ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>&gt; 15</w:t>
            </w:r>
          </w:p>
        </w:tc>
      </w:tr>
      <w:tr w:rsidR="00B15B4C" w:rsidRPr="00582CF7" w14:paraId="36CFF726" w14:textId="77777777" w:rsidTr="00582CF7">
        <w:trPr>
          <w:trHeight w:val="503"/>
          <w:jc w:val="center"/>
        </w:trPr>
        <w:tc>
          <w:tcPr>
            <w:tcW w:w="2671" w:type="dxa"/>
            <w:shd w:val="clear" w:color="auto" w:fill="auto"/>
          </w:tcPr>
          <w:p w14:paraId="385ECF74" w14:textId="77777777" w:rsidR="00B15B4C" w:rsidRPr="00582CF7" w:rsidRDefault="00B15B4C" w:rsidP="00582CF7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time, seconds (95% CI)</w:t>
            </w: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2672" w:type="dxa"/>
            <w:shd w:val="clear" w:color="auto" w:fill="auto"/>
          </w:tcPr>
          <w:p w14:paraId="28495A87" w14:textId="77777777" w:rsidR="00B15B4C" w:rsidRPr="00582CF7" w:rsidRDefault="00B15B4C" w:rsidP="00582CF7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4.6 (2.6 to 6.7)</w:t>
            </w:r>
          </w:p>
        </w:tc>
        <w:tc>
          <w:tcPr>
            <w:tcW w:w="2165" w:type="dxa"/>
            <w:shd w:val="clear" w:color="auto" w:fill="auto"/>
          </w:tcPr>
          <w:p w14:paraId="2122A82A" w14:textId="77777777" w:rsidR="00B15B4C" w:rsidRPr="00582CF7" w:rsidRDefault="00B15B4C" w:rsidP="00582CF7">
            <w:pPr>
              <w:spacing w:after="120"/>
              <w:ind w:left="181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2.7 (0.3 to 5.0)</w:t>
            </w:r>
          </w:p>
        </w:tc>
        <w:tc>
          <w:tcPr>
            <w:tcW w:w="1706" w:type="dxa"/>
            <w:shd w:val="clear" w:color="auto" w:fill="auto"/>
          </w:tcPr>
          <w:p w14:paraId="499A12CC" w14:textId="77777777" w:rsidR="00B15B4C" w:rsidRPr="00582CF7" w:rsidRDefault="00B15B4C" w:rsidP="00582CF7">
            <w:pPr>
              <w:spacing w:after="120"/>
              <w:ind w:left="42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8.8 (2.1)</w:t>
            </w:r>
          </w:p>
        </w:tc>
      </w:tr>
      <w:tr w:rsidR="00B15B4C" w:rsidRPr="00582CF7" w14:paraId="390F4979" w14:textId="77777777" w:rsidTr="00582CF7">
        <w:trPr>
          <w:trHeight w:val="255"/>
          <w:jc w:val="center"/>
        </w:trPr>
        <w:tc>
          <w:tcPr>
            <w:tcW w:w="2671" w:type="dxa"/>
            <w:tcBorders>
              <w:bottom w:val="single" w:sz="4" w:space="0" w:color="auto"/>
            </w:tcBorders>
            <w:shd w:val="clear" w:color="auto" w:fill="auto"/>
          </w:tcPr>
          <w:p w14:paraId="63493AE1" w14:textId="77777777" w:rsidR="00B15B4C" w:rsidRPr="00582CF7" w:rsidRDefault="00B15B4C" w:rsidP="00582CF7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duration (95% CI)</w:t>
            </w:r>
          </w:p>
        </w:tc>
        <w:tc>
          <w:tcPr>
            <w:tcW w:w="2672" w:type="dxa"/>
            <w:tcBorders>
              <w:bottom w:val="single" w:sz="4" w:space="0" w:color="auto"/>
            </w:tcBorders>
            <w:shd w:val="clear" w:color="auto" w:fill="auto"/>
          </w:tcPr>
          <w:p w14:paraId="0B64ADEC" w14:textId="1B5E8D9C" w:rsidR="00B15B4C" w:rsidRPr="00582CF7" w:rsidRDefault="00A44125" w:rsidP="00582CF7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+</w:t>
            </w:r>
            <w:r w:rsidR="00B15B4C"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0.34 (-0.02 to 0.70)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</w:tcPr>
          <w:p w14:paraId="3070E497" w14:textId="35FBE3CA" w:rsidR="00B15B4C" w:rsidRPr="00582CF7" w:rsidRDefault="00A44125" w:rsidP="00582CF7">
            <w:pPr>
              <w:spacing w:after="120"/>
              <w:ind w:left="3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+</w:t>
            </w:r>
            <w:r w:rsidR="00B15B4C"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0.15 (-0.27 to 0.56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</w:tcPr>
          <w:p w14:paraId="75FE54FC" w14:textId="77777777" w:rsidR="00B15B4C" w:rsidRPr="00582CF7" w:rsidRDefault="00B15B4C" w:rsidP="00582CF7">
            <w:pPr>
              <w:spacing w:after="120"/>
              <w:ind w:left="42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2.4 (1.1)</w:t>
            </w:r>
          </w:p>
        </w:tc>
      </w:tr>
      <w:tr w:rsidR="00B15B4C" w:rsidRPr="00582CF7" w14:paraId="1B65E5DA" w14:textId="77777777" w:rsidTr="00582CF7">
        <w:trPr>
          <w:trHeight w:val="503"/>
          <w:jc w:val="center"/>
        </w:trPr>
        <w:tc>
          <w:tcPr>
            <w:tcW w:w="921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1A827F9A" w14:textId="77777777" w:rsidR="00B15B4C" w:rsidRPr="00582CF7" w:rsidRDefault="00B15B4C" w:rsidP="00582CF7">
            <w:pPr>
              <w:spacing w:after="120"/>
              <w:ind w:left="120"/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EPSS 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n=240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[0-28] </w:t>
            </w:r>
            <w:r w:rsidRPr="00582CF7">
              <w:rPr>
                <w:rFonts w:ascii="Cambria Math" w:eastAsia="Times New Roman" w:hAnsi="Cambria Math" w:cs="Cambria Math"/>
                <w:b/>
                <w:bCs/>
                <w:i/>
                <w:color w:val="000000"/>
                <w:sz w:val="21"/>
                <w:szCs w:val="21"/>
                <w:lang w:eastAsia="en-GB"/>
              </w:rPr>
              <w:t>⇓</w:t>
            </w:r>
            <w:r w:rsidRPr="00582CF7">
              <w:rPr>
                <w:rFonts w:ascii="Cambria" w:eastAsia="Times New Roman" w:hAnsi="Cambria" w:cs="Cambria"/>
                <w:b/>
                <w:bCs/>
                <w:i/>
                <w:color w:val="000000"/>
                <w:sz w:val="21"/>
                <w:szCs w:val="21"/>
                <w:lang w:eastAsia="en-GB"/>
              </w:rPr>
              <w:t>τ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>&gt; 1</w:t>
            </w:r>
          </w:p>
        </w:tc>
      </w:tr>
      <w:tr w:rsidR="00B15B4C" w:rsidRPr="00582CF7" w14:paraId="13E759D9" w14:textId="77777777" w:rsidTr="00582CF7">
        <w:trPr>
          <w:trHeight w:val="503"/>
          <w:jc w:val="center"/>
        </w:trPr>
        <w:tc>
          <w:tcPr>
            <w:tcW w:w="2671" w:type="dxa"/>
            <w:shd w:val="clear" w:color="auto" w:fill="auto"/>
          </w:tcPr>
          <w:p w14:paraId="2F2FAACC" w14:textId="77777777" w:rsidR="00B15B4C" w:rsidRPr="00582CF7" w:rsidRDefault="00B15B4C" w:rsidP="00582CF7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score (95% CI)</w:t>
            </w: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2672" w:type="dxa"/>
            <w:shd w:val="clear" w:color="auto" w:fill="auto"/>
          </w:tcPr>
          <w:p w14:paraId="52B81C57" w14:textId="77777777" w:rsidR="00B15B4C" w:rsidRPr="00582CF7" w:rsidRDefault="00B15B4C" w:rsidP="00582CF7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3.2 (2.1 to 4.3)</w:t>
            </w:r>
          </w:p>
        </w:tc>
        <w:tc>
          <w:tcPr>
            <w:tcW w:w="2165" w:type="dxa"/>
            <w:shd w:val="clear" w:color="auto" w:fill="auto"/>
          </w:tcPr>
          <w:p w14:paraId="7C241356" w14:textId="77777777" w:rsidR="00B15B4C" w:rsidRPr="00582CF7" w:rsidRDefault="00B15B4C" w:rsidP="00582CF7">
            <w:pPr>
              <w:spacing w:after="120"/>
              <w:ind w:left="14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2.0 (0.78 to 3.3)</w:t>
            </w:r>
          </w:p>
        </w:tc>
        <w:tc>
          <w:tcPr>
            <w:tcW w:w="1706" w:type="dxa"/>
            <w:shd w:val="clear" w:color="auto" w:fill="auto"/>
          </w:tcPr>
          <w:p w14:paraId="0F06D35D" w14:textId="77777777" w:rsidR="00B15B4C" w:rsidRPr="00582CF7" w:rsidRDefault="00B15B4C" w:rsidP="00582CF7">
            <w:pPr>
              <w:spacing w:after="120"/>
              <w:ind w:left="42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2.3 (1.8)</w:t>
            </w:r>
          </w:p>
        </w:tc>
      </w:tr>
      <w:tr w:rsidR="00B15B4C" w:rsidRPr="00582CF7" w14:paraId="74A545A5" w14:textId="77777777" w:rsidTr="00582CF7">
        <w:trPr>
          <w:trHeight w:val="255"/>
          <w:jc w:val="center"/>
        </w:trPr>
        <w:tc>
          <w:tcPr>
            <w:tcW w:w="2671" w:type="dxa"/>
            <w:tcBorders>
              <w:bottom w:val="single" w:sz="4" w:space="0" w:color="auto"/>
            </w:tcBorders>
            <w:shd w:val="clear" w:color="auto" w:fill="auto"/>
          </w:tcPr>
          <w:p w14:paraId="2D6EA31D" w14:textId="77777777" w:rsidR="00B15B4C" w:rsidRPr="00582CF7" w:rsidRDefault="00B15B4C" w:rsidP="00582CF7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duration (95% CI)</w:t>
            </w: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2672" w:type="dxa"/>
            <w:tcBorders>
              <w:bottom w:val="single" w:sz="4" w:space="0" w:color="auto"/>
            </w:tcBorders>
            <w:shd w:val="clear" w:color="auto" w:fill="auto"/>
          </w:tcPr>
          <w:p w14:paraId="08745BBE" w14:textId="156B4941" w:rsidR="00B15B4C" w:rsidRPr="00582CF7" w:rsidRDefault="00A44125" w:rsidP="00582CF7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+</w:t>
            </w:r>
            <w:r w:rsidR="00B15B4C"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0.18 (-0.05 to 0.41)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</w:tcPr>
          <w:p w14:paraId="72F03115" w14:textId="77777777" w:rsidR="00B15B4C" w:rsidRPr="00582CF7" w:rsidRDefault="00B15B4C" w:rsidP="00582CF7">
            <w:pPr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-0.06 (-0.33 to 0.20)</w:t>
            </w:r>
          </w:p>
        </w:tc>
        <w:tc>
          <w:tcPr>
            <w:tcW w:w="1706" w:type="dxa"/>
            <w:shd w:val="clear" w:color="auto" w:fill="auto"/>
          </w:tcPr>
          <w:p w14:paraId="0397E127" w14:textId="77777777" w:rsidR="00B15B4C" w:rsidRPr="00582CF7" w:rsidRDefault="00B15B4C" w:rsidP="00582CF7">
            <w:pPr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1.0 (0.53)</w:t>
            </w:r>
          </w:p>
        </w:tc>
      </w:tr>
      <w:tr w:rsidR="00B15B4C" w:rsidRPr="00582CF7" w14:paraId="2356DBF3" w14:textId="77777777" w:rsidTr="00582CF7">
        <w:trPr>
          <w:trHeight w:val="503"/>
          <w:jc w:val="center"/>
        </w:trPr>
        <w:tc>
          <w:tcPr>
            <w:tcW w:w="921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036DB8CA" w14:textId="77777777" w:rsidR="00B15B4C" w:rsidRPr="00582CF7" w:rsidRDefault="00B15B4C" w:rsidP="00582CF7">
            <w:pPr>
              <w:spacing w:after="120"/>
              <w:ind w:left="120"/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>Sniffin</w:t>
            </w:r>
            <w:proofErr w:type="spellEnd"/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 sticks 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n=188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[0-16] </w:t>
            </w:r>
            <w:r w:rsidRPr="00582CF7">
              <w:rPr>
                <w:rFonts w:ascii="Cambria Math" w:eastAsia="Times New Roman" w:hAnsi="Cambria Math" w:cs="Cambria Math"/>
                <w:b/>
                <w:bCs/>
                <w:i/>
                <w:color w:val="000000"/>
                <w:sz w:val="21"/>
                <w:szCs w:val="21"/>
                <w:lang w:eastAsia="en-GB"/>
              </w:rPr>
              <w:t>⇑</w:t>
            </w:r>
            <w:r w:rsidRPr="00582CF7">
              <w:rPr>
                <w:rFonts w:ascii="Cambria" w:eastAsia="Times New Roman" w:hAnsi="Cambria" w:cs="Cambria"/>
                <w:b/>
                <w:bCs/>
                <w:i/>
                <w:color w:val="000000"/>
                <w:sz w:val="21"/>
                <w:szCs w:val="21"/>
                <w:lang w:eastAsia="en-GB"/>
              </w:rPr>
              <w:t>τ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>&lt; 11</w:t>
            </w:r>
          </w:p>
        </w:tc>
      </w:tr>
      <w:tr w:rsidR="00B15B4C" w:rsidRPr="00582CF7" w14:paraId="02C38ED5" w14:textId="77777777" w:rsidTr="00582CF7">
        <w:trPr>
          <w:trHeight w:val="503"/>
          <w:jc w:val="center"/>
        </w:trPr>
        <w:tc>
          <w:tcPr>
            <w:tcW w:w="2671" w:type="dxa"/>
            <w:shd w:val="clear" w:color="auto" w:fill="auto"/>
          </w:tcPr>
          <w:p w14:paraId="5640C674" w14:textId="77777777" w:rsidR="00B15B4C" w:rsidRPr="00582CF7" w:rsidRDefault="00B15B4C" w:rsidP="00582CF7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score (95% CI)</w:t>
            </w: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2672" w:type="dxa"/>
            <w:shd w:val="clear" w:color="auto" w:fill="auto"/>
          </w:tcPr>
          <w:p w14:paraId="0E0A2D6E" w14:textId="77777777" w:rsidR="00B15B4C" w:rsidRPr="00582CF7" w:rsidRDefault="00B15B4C" w:rsidP="00582CF7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-2.2 (-3.1 to 1.3)</w:t>
            </w:r>
          </w:p>
        </w:tc>
        <w:tc>
          <w:tcPr>
            <w:tcW w:w="2165" w:type="dxa"/>
            <w:shd w:val="clear" w:color="auto" w:fill="auto"/>
          </w:tcPr>
          <w:p w14:paraId="377D8DE8" w14:textId="77777777" w:rsidR="00B15B4C" w:rsidRPr="00582CF7" w:rsidRDefault="00B15B4C" w:rsidP="00582CF7">
            <w:pPr>
              <w:spacing w:after="120"/>
              <w:ind w:left="53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-1.6 (-2.6 to -0.59)</w:t>
            </w:r>
          </w:p>
        </w:tc>
        <w:tc>
          <w:tcPr>
            <w:tcW w:w="1706" w:type="dxa"/>
            <w:shd w:val="clear" w:color="auto" w:fill="auto"/>
          </w:tcPr>
          <w:p w14:paraId="66B9D8EB" w14:textId="77777777" w:rsidR="00B15B4C" w:rsidRPr="00582CF7" w:rsidRDefault="00B15B4C" w:rsidP="00582CF7">
            <w:pPr>
              <w:spacing w:after="120"/>
              <w:ind w:left="42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7.9 (2.6)</w:t>
            </w:r>
          </w:p>
        </w:tc>
      </w:tr>
      <w:tr w:rsidR="00B15B4C" w:rsidRPr="00582CF7" w14:paraId="72403A69" w14:textId="77777777" w:rsidTr="00582CF7">
        <w:trPr>
          <w:trHeight w:val="258"/>
          <w:jc w:val="center"/>
        </w:trPr>
        <w:tc>
          <w:tcPr>
            <w:tcW w:w="2671" w:type="dxa"/>
            <w:tcBorders>
              <w:bottom w:val="single" w:sz="4" w:space="0" w:color="auto"/>
            </w:tcBorders>
            <w:shd w:val="clear" w:color="auto" w:fill="auto"/>
          </w:tcPr>
          <w:p w14:paraId="234B4497" w14:textId="77777777" w:rsidR="00B15B4C" w:rsidRPr="00582CF7" w:rsidRDefault="00B15B4C" w:rsidP="00582CF7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duration (95% CI)</w:t>
            </w: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2672" w:type="dxa"/>
            <w:tcBorders>
              <w:bottom w:val="single" w:sz="4" w:space="0" w:color="auto"/>
            </w:tcBorders>
            <w:shd w:val="clear" w:color="auto" w:fill="auto"/>
          </w:tcPr>
          <w:p w14:paraId="19932C14" w14:textId="4FE60333" w:rsidR="00B15B4C" w:rsidRPr="00582CF7" w:rsidRDefault="00A44125" w:rsidP="00582CF7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+</w:t>
            </w:r>
            <w:r w:rsidR="00B15B4C"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0.42 (-0.05 to 0.90)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</w:tcPr>
          <w:p w14:paraId="3E0EAFDE" w14:textId="4615AB65" w:rsidR="00B15B4C" w:rsidRPr="00582CF7" w:rsidRDefault="00A44125" w:rsidP="00582CF7">
            <w:pPr>
              <w:spacing w:after="120"/>
              <w:ind w:left="98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+</w:t>
            </w:r>
            <w:r w:rsidR="00B15B4C"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0.65 (0.11 to 1.2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</w:tcPr>
          <w:p w14:paraId="547D9EC1" w14:textId="77777777" w:rsidR="00B15B4C" w:rsidRPr="00582CF7" w:rsidRDefault="00B15B4C" w:rsidP="00582CF7">
            <w:pPr>
              <w:spacing w:after="120"/>
              <w:ind w:left="42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4.0 (1.0)</w:t>
            </w:r>
          </w:p>
        </w:tc>
      </w:tr>
    </w:tbl>
    <w:p w14:paraId="250DC85B" w14:textId="77777777" w:rsidR="00B15B4C" w:rsidRPr="00582CF7" w:rsidRDefault="00B15B4C" w:rsidP="00B15B4C">
      <w:pPr>
        <w:tabs>
          <w:tab w:val="center" w:pos="5805"/>
          <w:tab w:val="center" w:pos="7847"/>
        </w:tabs>
        <w:spacing w:after="120"/>
        <w:rPr>
          <w:rFonts w:ascii="Optima" w:hAnsi="Optima"/>
          <w:color w:val="000000"/>
          <w:sz w:val="21"/>
          <w:szCs w:val="21"/>
        </w:rPr>
      </w:pPr>
    </w:p>
    <w:p w14:paraId="1CCC086D" w14:textId="77777777" w:rsidR="00B15B4C" w:rsidRPr="00582CF7" w:rsidRDefault="00B15B4C" w:rsidP="00B15B4C">
      <w:pPr>
        <w:spacing w:after="120"/>
        <w:ind w:left="2199"/>
        <w:rPr>
          <w:rFonts w:ascii="Optima" w:eastAsia="Optima" w:hAnsi="Optima" w:cs="Optima"/>
          <w:color w:val="000000"/>
          <w:sz w:val="21"/>
          <w:szCs w:val="21"/>
        </w:rPr>
      </w:pPr>
      <w:r w:rsidRPr="00582CF7">
        <w:rPr>
          <w:rFonts w:ascii="Cambria Math" w:eastAsia="Optima" w:hAnsi="Cambria Math" w:cs="Cambria Math"/>
          <w:i/>
          <w:color w:val="000000"/>
          <w:sz w:val="21"/>
          <w:szCs w:val="21"/>
        </w:rPr>
        <w:t>∗</w:t>
      </w:r>
      <w:r w:rsidRPr="00582CF7">
        <w:rPr>
          <w:rFonts w:ascii="Optima" w:eastAsia="Optima" w:hAnsi="Optima" w:cs="Optima"/>
          <w:i/>
          <w:color w:val="000000"/>
          <w:sz w:val="21"/>
          <w:szCs w:val="21"/>
        </w:rPr>
        <w:t xml:space="preserve"> </w:t>
      </w:r>
      <w:r w:rsidRPr="00582CF7">
        <w:rPr>
          <w:rFonts w:ascii="Optima" w:eastAsia="Optima" w:hAnsi="Optima" w:cs="Optima"/>
          <w:color w:val="000000"/>
          <w:sz w:val="21"/>
          <w:szCs w:val="21"/>
        </w:rPr>
        <w:t>as assigned by expert judgement according to ICD-10 criteria for dementia.</w:t>
      </w:r>
    </w:p>
    <w:p w14:paraId="5A6C0E5E" w14:textId="77777777" w:rsidR="00B15B4C" w:rsidRPr="00582CF7" w:rsidRDefault="00B15B4C" w:rsidP="00B15B4C">
      <w:pPr>
        <w:spacing w:after="120"/>
        <w:ind w:left="2199"/>
        <w:rPr>
          <w:rFonts w:ascii="Optima" w:eastAsia="Optima" w:hAnsi="Optima" w:cs="Optima"/>
          <w:color w:val="000000"/>
          <w:sz w:val="21"/>
          <w:szCs w:val="21"/>
        </w:rPr>
      </w:pPr>
      <w:r w:rsidRPr="00582CF7">
        <w:rPr>
          <w:rFonts w:ascii="Optima" w:eastAsia="Optima" w:hAnsi="Optima" w:cs="Optima"/>
          <w:color w:val="000000"/>
          <w:sz w:val="21"/>
          <w:szCs w:val="21"/>
        </w:rPr>
        <w:t>CIND Cognitive Impairment Not Dementia, most of whom had MCI (Mild cognitive impairment)</w:t>
      </w:r>
    </w:p>
    <w:p w14:paraId="7E702501" w14:textId="77777777" w:rsidR="00B15B4C" w:rsidRPr="00582CF7" w:rsidRDefault="00B15B4C" w:rsidP="00B15B4C">
      <w:pPr>
        <w:spacing w:after="120"/>
        <w:ind w:left="2199" w:right="1939"/>
        <w:rPr>
          <w:rFonts w:ascii="Optima" w:eastAsia="Optima" w:hAnsi="Optima" w:cs="Optima"/>
          <w:color w:val="000000"/>
          <w:sz w:val="21"/>
          <w:szCs w:val="21"/>
        </w:rPr>
      </w:pPr>
      <w:r w:rsidRPr="00582CF7">
        <w:rPr>
          <w:rFonts w:ascii="Optima" w:eastAsia="Optima" w:hAnsi="Optima" w:cs="Optima"/>
          <w:i/>
          <w:color w:val="000000"/>
          <w:sz w:val="21"/>
          <w:szCs w:val="21"/>
        </w:rPr>
        <w:t xml:space="preserve">† </w:t>
      </w:r>
      <w:r w:rsidRPr="00582CF7">
        <w:rPr>
          <w:rFonts w:ascii="Optima" w:eastAsia="Optima" w:hAnsi="Optima" w:cs="Optima"/>
          <w:color w:val="000000"/>
          <w:sz w:val="21"/>
          <w:szCs w:val="21"/>
        </w:rPr>
        <w:t xml:space="preserve">For test name abbreviations see text. [x-y] score range. Test duration (minutes) better cognition indicated by </w:t>
      </w:r>
      <w:r w:rsidRPr="00582CF7">
        <w:rPr>
          <w:rFonts w:ascii="Cambria Math" w:eastAsia="Optima" w:hAnsi="Cambria Math" w:cs="Cambria Math"/>
          <w:i/>
          <w:color w:val="000000"/>
          <w:sz w:val="21"/>
          <w:szCs w:val="21"/>
        </w:rPr>
        <w:t>⇓</w:t>
      </w:r>
      <w:r w:rsidRPr="00582CF7">
        <w:rPr>
          <w:rFonts w:ascii="Optima" w:eastAsia="Optima" w:hAnsi="Optima" w:cs="Optima"/>
          <w:i/>
          <w:color w:val="000000"/>
          <w:sz w:val="21"/>
          <w:szCs w:val="21"/>
        </w:rPr>
        <w:t xml:space="preserve"> </w:t>
      </w:r>
      <w:r w:rsidRPr="00582CF7">
        <w:rPr>
          <w:rFonts w:ascii="Optima" w:eastAsia="Optima" w:hAnsi="Optima" w:cs="Optima"/>
          <w:color w:val="000000"/>
          <w:sz w:val="21"/>
          <w:szCs w:val="21"/>
        </w:rPr>
        <w:t xml:space="preserve">lower scores and </w:t>
      </w:r>
      <w:r w:rsidRPr="00582CF7">
        <w:rPr>
          <w:rFonts w:ascii="Cambria Math" w:eastAsia="Optima" w:hAnsi="Cambria Math" w:cs="Cambria Math"/>
          <w:i/>
          <w:color w:val="000000"/>
          <w:sz w:val="21"/>
          <w:szCs w:val="21"/>
        </w:rPr>
        <w:t>⇑</w:t>
      </w:r>
      <w:r w:rsidRPr="00582CF7">
        <w:rPr>
          <w:rFonts w:ascii="Optima" w:eastAsia="Optima" w:hAnsi="Optima" w:cs="Optima"/>
          <w:i/>
          <w:color w:val="000000"/>
          <w:sz w:val="21"/>
          <w:szCs w:val="21"/>
        </w:rPr>
        <w:t xml:space="preserve"> </w:t>
      </w:r>
      <w:r w:rsidRPr="00582CF7">
        <w:rPr>
          <w:rFonts w:ascii="Optima" w:eastAsia="Optima" w:hAnsi="Optima" w:cs="Optima"/>
          <w:color w:val="000000"/>
          <w:sz w:val="21"/>
          <w:szCs w:val="21"/>
        </w:rPr>
        <w:t>higher scores.</w:t>
      </w:r>
    </w:p>
    <w:p w14:paraId="2F48970B" w14:textId="77777777" w:rsidR="00B15B4C" w:rsidRPr="00582CF7" w:rsidRDefault="00B15B4C" w:rsidP="00B15B4C">
      <w:pPr>
        <w:spacing w:after="120"/>
        <w:ind w:left="2199"/>
        <w:rPr>
          <w:rFonts w:ascii="Optima" w:eastAsia="Optima" w:hAnsi="Optima" w:cs="Optima"/>
          <w:color w:val="000000"/>
          <w:sz w:val="21"/>
          <w:szCs w:val="21"/>
        </w:rPr>
      </w:pPr>
      <w:r w:rsidRPr="00582CF7">
        <w:rPr>
          <w:rFonts w:ascii="Cambria" w:eastAsia="Optima" w:hAnsi="Cambria" w:cs="Cambria"/>
          <w:i/>
          <w:color w:val="000000"/>
          <w:sz w:val="21"/>
          <w:szCs w:val="21"/>
        </w:rPr>
        <w:t>τ</w:t>
      </w:r>
      <w:r w:rsidRPr="00582CF7">
        <w:rPr>
          <w:rFonts w:ascii="Optima" w:eastAsia="Optima" w:hAnsi="Optima" w:cs="Optima"/>
          <w:i/>
          <w:color w:val="000000"/>
          <w:sz w:val="21"/>
          <w:szCs w:val="21"/>
        </w:rPr>
        <w:t xml:space="preserve"> </w:t>
      </w:r>
      <w:r w:rsidRPr="00582CF7">
        <w:rPr>
          <w:rFonts w:ascii="Optima" w:eastAsia="Optima" w:hAnsi="Optima" w:cs="Optima"/>
          <w:color w:val="000000"/>
          <w:sz w:val="21"/>
          <w:szCs w:val="21"/>
        </w:rPr>
        <w:t>threshold score for abnormal</w:t>
      </w:r>
    </w:p>
    <w:p w14:paraId="0ED74842" w14:textId="77777777" w:rsidR="00B15B4C" w:rsidRPr="00582CF7" w:rsidRDefault="00B15B4C" w:rsidP="00B15B4C">
      <w:pPr>
        <w:spacing w:after="120"/>
        <w:ind w:left="2199"/>
        <w:rPr>
          <w:rFonts w:ascii="Optima" w:eastAsia="Optima" w:hAnsi="Optima" w:cs="Optima"/>
          <w:color w:val="000000"/>
          <w:sz w:val="21"/>
          <w:szCs w:val="21"/>
        </w:rPr>
      </w:pPr>
      <w:r w:rsidRPr="00582CF7">
        <w:rPr>
          <w:rFonts w:ascii="Optima" w:eastAsia="Optima" w:hAnsi="Optima" w:cs="Optima"/>
          <w:color w:val="000000"/>
          <w:sz w:val="21"/>
          <w:szCs w:val="21"/>
        </w:rPr>
        <w:t xml:space="preserve">** for GPCOG a </w:t>
      </w:r>
      <w:proofErr w:type="gramStart"/>
      <w:r w:rsidRPr="00582CF7">
        <w:rPr>
          <w:rFonts w:ascii="Optima" w:eastAsia="Optima" w:hAnsi="Optima" w:cs="Optima"/>
          <w:color w:val="000000"/>
          <w:sz w:val="21"/>
          <w:szCs w:val="21"/>
        </w:rPr>
        <w:t>two stage</w:t>
      </w:r>
      <w:proofErr w:type="gramEnd"/>
      <w:r w:rsidRPr="00582CF7">
        <w:rPr>
          <w:rFonts w:ascii="Optima" w:eastAsia="Optima" w:hAnsi="Optima" w:cs="Optima"/>
          <w:color w:val="000000"/>
          <w:sz w:val="21"/>
          <w:szCs w:val="21"/>
        </w:rPr>
        <w:t xml:space="preserve"> approach to scoring is used whereby scores &gt;8 indicate normal and &lt;5 indicate abnormal and scores 5-8 indicate </w:t>
      </w:r>
      <w:proofErr w:type="spellStart"/>
      <w:r w:rsidRPr="00582CF7">
        <w:rPr>
          <w:rFonts w:ascii="Optima" w:eastAsia="Optima" w:hAnsi="Optima" w:cs="Optima"/>
          <w:color w:val="000000"/>
          <w:sz w:val="21"/>
          <w:szCs w:val="21"/>
        </w:rPr>
        <w:t>GPCOGi</w:t>
      </w:r>
      <w:proofErr w:type="spellEnd"/>
      <w:r w:rsidRPr="00582CF7">
        <w:rPr>
          <w:rFonts w:ascii="Optima" w:eastAsia="Optima" w:hAnsi="Optima" w:cs="Optima"/>
          <w:color w:val="000000"/>
          <w:sz w:val="21"/>
          <w:szCs w:val="21"/>
        </w:rPr>
        <w:t xml:space="preserve"> needed, where scores &lt;4 indicate abnormal</w:t>
      </w:r>
    </w:p>
    <w:p w14:paraId="73FBB57C" w14:textId="77777777" w:rsidR="00B15B4C" w:rsidRPr="00582CF7" w:rsidRDefault="00B15B4C" w:rsidP="00B15B4C">
      <w:pPr>
        <w:spacing w:after="120"/>
        <w:ind w:left="2199"/>
        <w:rPr>
          <w:rFonts w:ascii="Optima" w:eastAsia="Optima" w:hAnsi="Optima" w:cs="Optima"/>
          <w:color w:val="000000"/>
          <w:sz w:val="21"/>
          <w:szCs w:val="21"/>
        </w:rPr>
      </w:pPr>
      <w:r w:rsidRPr="00582CF7">
        <w:rPr>
          <w:rFonts w:ascii="Optima" w:eastAsia="Optima" w:hAnsi="Optima" w:cs="Optima"/>
          <w:color w:val="000000"/>
          <w:sz w:val="21"/>
          <w:szCs w:val="21"/>
        </w:rPr>
        <w:t xml:space="preserve">Duration for </w:t>
      </w:r>
      <w:proofErr w:type="gramStart"/>
      <w:r w:rsidRPr="00582CF7">
        <w:rPr>
          <w:rFonts w:ascii="Optima" w:eastAsia="Optima" w:hAnsi="Optima" w:cs="Optima"/>
          <w:color w:val="000000"/>
          <w:sz w:val="21"/>
          <w:szCs w:val="21"/>
        </w:rPr>
        <w:t>Mini-cog</w:t>
      </w:r>
      <w:proofErr w:type="gramEnd"/>
      <w:r w:rsidRPr="00582CF7">
        <w:rPr>
          <w:rFonts w:ascii="Optima" w:eastAsia="Optima" w:hAnsi="Optima" w:cs="Optima"/>
          <w:color w:val="000000"/>
          <w:sz w:val="21"/>
          <w:szCs w:val="21"/>
        </w:rPr>
        <w:t xml:space="preserve"> not given because the score was calculated using items from the GPCOG</w:t>
      </w:r>
    </w:p>
    <w:p w14:paraId="1A6E4804" w14:textId="77777777" w:rsidR="00B15B4C" w:rsidRPr="00582CF7" w:rsidRDefault="00B15B4C" w:rsidP="00B15B4C">
      <w:pPr>
        <w:spacing w:after="120"/>
        <w:rPr>
          <w:rFonts w:ascii="Optima" w:eastAsia="Optima" w:hAnsi="Optima" w:cs="Optima"/>
          <w:color w:val="000000"/>
          <w:sz w:val="21"/>
          <w:szCs w:val="21"/>
        </w:rPr>
      </w:pPr>
    </w:p>
    <w:p w14:paraId="13CD7F92" w14:textId="77777777" w:rsidR="00582CF7" w:rsidRDefault="00582CF7"/>
    <w:sectPr w:rsidR="00582CF7" w:rsidSect="00F121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B4C"/>
    <w:rsid w:val="00014577"/>
    <w:rsid w:val="000A06C4"/>
    <w:rsid w:val="00396D3F"/>
    <w:rsid w:val="005809A3"/>
    <w:rsid w:val="00582CF7"/>
    <w:rsid w:val="00626770"/>
    <w:rsid w:val="006B5215"/>
    <w:rsid w:val="007021B5"/>
    <w:rsid w:val="007536B1"/>
    <w:rsid w:val="00816CE4"/>
    <w:rsid w:val="00921A80"/>
    <w:rsid w:val="00A44125"/>
    <w:rsid w:val="00A82E8A"/>
    <w:rsid w:val="00B15B4C"/>
    <w:rsid w:val="00B93493"/>
    <w:rsid w:val="00C3267F"/>
    <w:rsid w:val="00E75AAC"/>
    <w:rsid w:val="00EB79A7"/>
    <w:rsid w:val="00F12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19CE38"/>
  <w15:chartTrackingRefBased/>
  <w15:docId w15:val="{22B7515C-8111-1442-BEE8-59AC6E835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B4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B15B4C"/>
    <w:rPr>
      <w:rFonts w:eastAsia="Times New Roman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5</Words>
  <Characters>242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Creavin</dc:creator>
  <cp:keywords/>
  <dc:description/>
  <cp:lastModifiedBy>Sam Creavin</cp:lastModifiedBy>
  <cp:revision>6</cp:revision>
  <dcterms:created xsi:type="dcterms:W3CDTF">2022-04-29T10:49:00Z</dcterms:created>
  <dcterms:modified xsi:type="dcterms:W3CDTF">2023-06-23T08:45:00Z</dcterms:modified>
</cp:coreProperties>
</file>